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C5DE1E" w14:textId="3A569EEB" w:rsidR="00E93F62" w:rsidRPr="00E93F62" w:rsidRDefault="00E93F62" w:rsidP="00F07096">
      <w:pPr>
        <w:jc w:val="both"/>
        <w:rPr>
          <w:rFonts w:ascii="Times New Roman" w:hAnsi="Times New Roman" w:cs="Times New Roman"/>
        </w:rPr>
      </w:pPr>
      <w:r w:rsidRPr="00E93F62">
        <w:rPr>
          <w:rFonts w:ascii="Times New Roman" w:hAnsi="Times New Roman" w:cs="Times New Roman"/>
        </w:rPr>
        <w:t xml:space="preserve">Supplementary material </w:t>
      </w:r>
    </w:p>
    <w:p w14:paraId="7AD78947" w14:textId="3657D8CF" w:rsidR="00E93F62" w:rsidRPr="00E93F62" w:rsidRDefault="00E93F62" w:rsidP="00F07096">
      <w:pPr>
        <w:jc w:val="both"/>
        <w:rPr>
          <w:rFonts w:ascii="Times New Roman" w:hAnsi="Times New Roman" w:cs="Times New Roman"/>
        </w:rPr>
      </w:pPr>
      <w:r w:rsidRPr="00E93F62">
        <w:rPr>
          <w:rFonts w:ascii="Times New Roman" w:hAnsi="Times New Roman" w:cs="Times New Roman"/>
        </w:rPr>
        <w:t>Supplementary Table 1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val="en-US"/>
        </w:rPr>
        <w:t>The NOVA food classification system and its four categories based on the nature, extent</w:t>
      </w:r>
      <w:r w:rsidR="00564DEE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and purpose of industrial processing</w:t>
      </w:r>
      <w:r w:rsidR="0074290D">
        <w:rPr>
          <w:rFonts w:ascii="Times New Roman" w:hAnsi="Times New Roman" w:cs="Times New Roman"/>
          <w:lang w:val="en-US"/>
        </w:rPr>
        <w:t xml:space="preserve"> (14)</w:t>
      </w:r>
      <w:r>
        <w:rPr>
          <w:rFonts w:ascii="Times New Roman" w:hAnsi="Times New Roman" w:cs="Times New Roman"/>
          <w:lang w:val="en-US"/>
        </w:rPr>
        <w:t>.</w:t>
      </w:r>
    </w:p>
    <w:p w14:paraId="20322C57" w14:textId="780163BE" w:rsidR="00E93F62" w:rsidRPr="00E93F62" w:rsidRDefault="00E93F62" w:rsidP="00F07096">
      <w:pPr>
        <w:jc w:val="both"/>
        <w:rPr>
          <w:rFonts w:ascii="Times New Roman" w:hAnsi="Times New Roman" w:cs="Times New Roman"/>
        </w:rPr>
      </w:pPr>
      <w:r w:rsidRPr="00E93F62">
        <w:rPr>
          <w:rFonts w:ascii="Times New Roman" w:hAnsi="Times New Roman" w:cs="Times New Roman"/>
        </w:rPr>
        <w:t xml:space="preserve">Supplementary Table 2: </w:t>
      </w:r>
      <w:r>
        <w:rPr>
          <w:rFonts w:ascii="Times New Roman" w:hAnsi="Times New Roman" w:cs="Times New Roman"/>
        </w:rPr>
        <w:t>Authorised phosphorus and sodium additives classified according to their phosphorus and sodium content, relative to the total molecular weight.</w:t>
      </w:r>
    </w:p>
    <w:p w14:paraId="1EE5751E" w14:textId="2D5F3328" w:rsidR="00E93F62" w:rsidRDefault="007846B1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5687807" wp14:editId="2DF184A8">
                <wp:simplePos x="0" y="0"/>
                <wp:positionH relativeFrom="column">
                  <wp:posOffset>-8255</wp:posOffset>
                </wp:positionH>
                <wp:positionV relativeFrom="paragraph">
                  <wp:posOffset>186055</wp:posOffset>
                </wp:positionV>
                <wp:extent cx="8875395" cy="5415280"/>
                <wp:effectExtent l="0" t="0" r="0" b="0"/>
                <wp:wrapNone/>
                <wp:docPr id="106212304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75395" cy="54152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837EF11" w14:textId="60BD021C" w:rsidR="00385B89" w:rsidRPr="00A4059C" w:rsidRDefault="00385B89" w:rsidP="00385B89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Supplementary Table 1. The NOVA food classification system and its four categories based on the nature, extent and purpose of industrial processing</w:t>
                            </w:r>
                            <w:r w:rsidR="007846B1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(1</w:t>
                            </w:r>
                            <w:r w:rsidR="00FD282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4</w:t>
                            </w:r>
                            <w:r w:rsidR="007846B1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.</w:t>
                            </w:r>
                          </w:p>
                          <w:tbl>
                            <w:tblPr>
                              <w:tblStyle w:val="PlainTable2"/>
                              <w:tblW w:w="13750" w:type="dxa"/>
                              <w:tblLook w:val="0600" w:firstRow="0" w:lastRow="0" w:firstColumn="0" w:lastColumn="0" w:noHBand="1" w:noVBand="1"/>
                            </w:tblPr>
                            <w:tblGrid>
                              <w:gridCol w:w="2964"/>
                              <w:gridCol w:w="7668"/>
                              <w:gridCol w:w="3118"/>
                            </w:tblGrid>
                            <w:tr w:rsidR="00385B89" w:rsidRPr="00A4059C" w14:paraId="0A6E8A90" w14:textId="77777777" w:rsidTr="00095075">
                              <w:trPr>
                                <w:trHeight w:val="301"/>
                              </w:trPr>
                              <w:tc>
                                <w:tcPr>
                                  <w:tcW w:w="2964" w:type="dxa"/>
                                  <w:tcBorders>
                                    <w:top w:val="single" w:sz="4" w:space="0" w:color="000000" w:themeColor="text1"/>
                                    <w:bottom w:val="single" w:sz="4" w:space="0" w:color="000000" w:themeColor="text1"/>
                                  </w:tcBorders>
                                </w:tcPr>
                                <w:p w14:paraId="54DB33C5" w14:textId="77777777" w:rsidR="00385B89" w:rsidRPr="00A4059C" w:rsidRDefault="00385B89" w:rsidP="00F70E37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A4059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lang w:val="sv-SE"/>
                                    </w:rPr>
                                    <w:t>Nova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lang w:val="sv-SE"/>
                                    </w:rPr>
                                    <w:t xml:space="preserve"> food</w:t>
                                  </w:r>
                                  <w:r w:rsidRPr="00A4059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lang w:val="sv-SE"/>
                                    </w:rPr>
                                    <w:t xml:space="preserve"> categories </w:t>
                                  </w:r>
                                  <w:r w:rsidRPr="00A4059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auto"/>
                                    <w:bottom w:val="single" w:sz="4" w:space="0" w:color="000000" w:themeColor="text1"/>
                                  </w:tcBorders>
                                </w:tcPr>
                                <w:p w14:paraId="785DE92D" w14:textId="77777777" w:rsidR="00385B89" w:rsidRPr="00A4059C" w:rsidRDefault="00385B89" w:rsidP="00F70E37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lang w:val="sv-SE"/>
                                    </w:rPr>
                                  </w:pPr>
                                  <w:r w:rsidRPr="00A4059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lang w:val="sv-SE"/>
                                    </w:rPr>
                                    <w:t>Definition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>
                                    <w:top w:val="single" w:sz="4" w:space="0" w:color="auto"/>
                                    <w:bottom w:val="single" w:sz="4" w:space="0" w:color="000000" w:themeColor="text1"/>
                                  </w:tcBorders>
                                </w:tcPr>
                                <w:p w14:paraId="45C750AB" w14:textId="77777777" w:rsidR="00385B89" w:rsidRPr="00A4059C" w:rsidRDefault="00385B89" w:rsidP="00F70E37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A4059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Examples </w:t>
                                  </w:r>
                                </w:p>
                              </w:tc>
                            </w:tr>
                            <w:tr w:rsidR="00385B89" w:rsidRPr="00A4059C" w14:paraId="0E2A6282" w14:textId="77777777" w:rsidTr="00227FEB">
                              <w:trPr>
                                <w:trHeight w:val="320"/>
                              </w:trPr>
                              <w:tc>
                                <w:tcPr>
                                  <w:tcW w:w="2964" w:type="dxa"/>
                                  <w:tcBorders>
                                    <w:top w:val="single" w:sz="4" w:space="0" w:color="000000" w:themeColor="text1"/>
                                    <w:bottom w:val="nil"/>
                                  </w:tcBorders>
                                </w:tcPr>
                                <w:p w14:paraId="4DC67301" w14:textId="77777777" w:rsidR="00385B89" w:rsidRPr="00A4059C" w:rsidRDefault="00385B89" w:rsidP="00F70E37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A4059C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Unprocessed and minimally processed foods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(Group 1)</w:t>
                                  </w:r>
                                </w:p>
                              </w:tc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 w:themeColor="text1"/>
                                    <w:bottom w:val="nil"/>
                                  </w:tcBorders>
                                </w:tcPr>
                                <w:p w14:paraId="5136CC26" w14:textId="77777777" w:rsidR="00385B89" w:rsidRPr="005F15AA" w:rsidRDefault="00385B89" w:rsidP="00F70E37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5F15AA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Unprocessed foods: edible components of plants, animals, fungi, algae once removed from nature. </w:t>
                                  </w:r>
                                </w:p>
                                <w:p w14:paraId="3E429F07" w14:textId="1FDD256E" w:rsidR="00385B89" w:rsidRPr="005F15AA" w:rsidRDefault="00385B89" w:rsidP="00F70E37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5F15AA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Minimally processed foods: unprocessed food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 with minimal industrial refinement</w:t>
                                  </w:r>
                                  <w:r w:rsidRPr="005F15AA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, such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 as</w:t>
                                  </w:r>
                                  <w:r w:rsidRPr="005F15AA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 drying,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freezing,</w:t>
                                  </w:r>
                                  <w:r w:rsidRPr="005F15AA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 or roasting. These foods maintain their </w:t>
                                  </w:r>
                                  <w:r w:rsidRPr="005F15AA">
                                    <w:rPr>
                                      <w:rFonts w:ascii="Times New Roman" w:hAnsi="Times New Roman" w:cs="Times New Roman"/>
                                      <w:color w:val="0D0D0D"/>
                                      <w:shd w:val="clear" w:color="auto" w:fill="FFFFFF"/>
                                    </w:rPr>
                                    <w:t>natural structure and do not contain added substances or additives</w:t>
                                  </w:r>
                                </w:p>
                                <w:p w14:paraId="1CDBA57D" w14:textId="77777777" w:rsidR="00385B89" w:rsidRPr="00A4059C" w:rsidRDefault="00385B89" w:rsidP="005F15AA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18" w:type="dxa"/>
                                  <w:tcBorders>
                                    <w:top w:val="single" w:sz="4" w:space="0" w:color="000000" w:themeColor="text1"/>
                                    <w:bottom w:val="nil"/>
                                  </w:tcBorders>
                                </w:tcPr>
                                <w:p w14:paraId="31686D00" w14:textId="31481075" w:rsidR="00385B89" w:rsidRPr="00A4059C" w:rsidRDefault="00385B89" w:rsidP="00F70E37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A4059C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Fruits, vegetables, grains, legumes,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starchy roots, </w:t>
                                  </w:r>
                                  <w:r w:rsidRPr="00A4059C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tubers,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and </w:t>
                                  </w:r>
                                  <w:r w:rsidRPr="00A4059C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fungi. Meat, eggs, fish,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 pasteurised milk</w:t>
                                  </w:r>
                                  <w:r w:rsidRPr="00A4059C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 Pasta, couscous, and polenta</w:t>
                                  </w:r>
                                  <w:r w:rsidRPr="00A4059C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from flours. </w:t>
                                  </w:r>
                                  <w:r w:rsidRPr="00A4059C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Spices, herbs, teas, and coffee</w:t>
                                  </w:r>
                                </w:p>
                              </w:tc>
                            </w:tr>
                            <w:tr w:rsidR="00385B89" w:rsidRPr="00A4059C" w14:paraId="0E992ACA" w14:textId="77777777" w:rsidTr="00227FEB">
                              <w:trPr>
                                <w:trHeight w:val="320"/>
                              </w:trPr>
                              <w:tc>
                                <w:tcPr>
                                  <w:tcW w:w="2964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0B11CFF9" w14:textId="77777777" w:rsidR="00385B89" w:rsidRPr="00A4059C" w:rsidRDefault="00385B89" w:rsidP="00F70E37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68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45644685" w14:textId="77777777" w:rsidR="00385B89" w:rsidRPr="005F15AA" w:rsidRDefault="00385B89" w:rsidP="00F70E37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18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32F22599" w14:textId="77777777" w:rsidR="00385B89" w:rsidRPr="00A4059C" w:rsidRDefault="00385B89" w:rsidP="00F70E37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385B89" w:rsidRPr="00A4059C" w14:paraId="5E45B5B6" w14:textId="77777777" w:rsidTr="0007789A">
                              <w:trPr>
                                <w:trHeight w:val="301"/>
                              </w:trPr>
                              <w:tc>
                                <w:tcPr>
                                  <w:tcW w:w="2964" w:type="dxa"/>
                                  <w:tcBorders>
                                    <w:top w:val="nil"/>
                                  </w:tcBorders>
                                </w:tcPr>
                                <w:p w14:paraId="250B3072" w14:textId="77777777" w:rsidR="00385B89" w:rsidRPr="00A4059C" w:rsidRDefault="00385B89" w:rsidP="00F70E37">
                                  <w:pPr>
                                    <w:rPr>
                                      <w:rFonts w:ascii="Times New Roman" w:hAnsi="Times New Roman" w:cs="Times New Roman"/>
                                      <w:lang w:val="sv-SE"/>
                                    </w:rPr>
                                  </w:pPr>
                                  <w:r w:rsidRPr="00A4059C">
                                    <w:rPr>
                                      <w:rFonts w:ascii="Times New Roman" w:hAnsi="Times New Roman" w:cs="Times New Roman"/>
                                      <w:lang w:val="sv-SE"/>
                                    </w:rPr>
                                    <w:t xml:space="preserve">Processed culinary ingredients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sv-SE"/>
                                    </w:rPr>
                                    <w:t>(Group 2)</w:t>
                                  </w:r>
                                </w:p>
                              </w:tc>
                              <w:tc>
                                <w:tcPr>
                                  <w:tcW w:w="7668" w:type="dxa"/>
                                </w:tcPr>
                                <w:p w14:paraId="394E4D92" w14:textId="34AC3964" w:rsidR="00385B89" w:rsidRPr="00A4059C" w:rsidRDefault="00385B89" w:rsidP="00B10092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B10092">
                                    <w:rPr>
                                      <w:rFonts w:ascii="Times New Roman" w:hAnsi="Times New Roman" w:cs="Times New Roman"/>
                                      <w:color w:val="0D0D0D"/>
                                      <w:shd w:val="clear" w:color="auto" w:fill="FFFFFF"/>
                                    </w:rPr>
                                    <w:t xml:space="preserve">Substances originating from Group 1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D0D0D"/>
                                      <w:shd w:val="clear" w:color="auto" w:fill="FFFFFF"/>
                                    </w:rPr>
                                    <w:t xml:space="preserve">foods </w:t>
                                  </w:r>
                                  <w:r w:rsidRPr="00B10092">
                                    <w:rPr>
                                      <w:rFonts w:ascii="Times New Roman" w:hAnsi="Times New Roman" w:cs="Times New Roman"/>
                                      <w:color w:val="0D0D0D"/>
                                      <w:shd w:val="clear" w:color="auto" w:fill="FFFFFF"/>
                                    </w:rPr>
                                    <w:t xml:space="preserve">or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D0D0D"/>
                                      <w:shd w:val="clear" w:color="auto" w:fill="FFFFFF"/>
                                    </w:rPr>
                                    <w:t xml:space="preserve">from </w:t>
                                  </w:r>
                                  <w:r w:rsidRPr="00B10092">
                                    <w:rPr>
                                      <w:rFonts w:ascii="Times New Roman" w:hAnsi="Times New Roman" w:cs="Times New Roman"/>
                                      <w:color w:val="0D0D0D"/>
                                      <w:shd w:val="clear" w:color="auto" w:fill="FFFFFF"/>
                                    </w:rPr>
                                    <w:t>natural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D0D0D"/>
                                      <w:shd w:val="clear" w:color="auto" w:fill="FFFFFF"/>
                                    </w:rPr>
                                    <w:t xml:space="preserve"> sources</w:t>
                                  </w:r>
                                  <w:r w:rsidRPr="00B10092">
                                    <w:rPr>
                                      <w:rFonts w:ascii="Times New Roman" w:hAnsi="Times New Roman" w:cs="Times New Roman"/>
                                      <w:color w:val="0D0D0D"/>
                                      <w:shd w:val="clear" w:color="auto" w:fill="FFFFFF"/>
                                    </w:rPr>
                                    <w:t xml:space="preserve"> via methods</w:t>
                                  </w:r>
                                  <w:r w:rsidRPr="00B10092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like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 extracting and refining</w:t>
                                  </w:r>
                                  <w:r w:rsidRPr="00B10092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. </w:t>
                                  </w:r>
                                  <w:r w:rsidRPr="00B10092">
                                    <w:rPr>
                                      <w:rFonts w:ascii="Times New Roman" w:hAnsi="Times New Roman" w:cs="Times New Roman"/>
                                      <w:color w:val="0D0D0D"/>
                                      <w:shd w:val="clear" w:color="auto" w:fill="FFFFFF"/>
                                    </w:rPr>
                                    <w:t>These methods are employed to create seasonings and cooking ingredients for Group 1 foods. Additives are seldom present in this category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</w:tcPr>
                                <w:p w14:paraId="0C02B0CF" w14:textId="1B2865FD" w:rsidR="00385B89" w:rsidRPr="00A4059C" w:rsidRDefault="00385B89" w:rsidP="00F70E37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A4059C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Vegetable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oils </w:t>
                                  </w:r>
                                  <w:r w:rsidRPr="00A4059C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and animal fat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, </w:t>
                                  </w:r>
                                  <w:r w:rsidRPr="00A4059C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sugar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 and molasses</w:t>
                                  </w:r>
                                  <w:r w:rsidRPr="00A4059C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 vinegar, starches, and salt</w:t>
                                  </w:r>
                                </w:p>
                              </w:tc>
                            </w:tr>
                            <w:tr w:rsidR="00385B89" w:rsidRPr="00A4059C" w14:paraId="43830124" w14:textId="77777777" w:rsidTr="0007789A">
                              <w:trPr>
                                <w:trHeight w:val="301"/>
                              </w:trPr>
                              <w:tc>
                                <w:tcPr>
                                  <w:tcW w:w="2964" w:type="dxa"/>
                                  <w:tcBorders>
                                    <w:top w:val="nil"/>
                                  </w:tcBorders>
                                </w:tcPr>
                                <w:p w14:paraId="3358F005" w14:textId="77777777" w:rsidR="00385B89" w:rsidRPr="00B10092" w:rsidRDefault="00385B89" w:rsidP="00F70E37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68" w:type="dxa"/>
                                </w:tcPr>
                                <w:p w14:paraId="75FCAEAE" w14:textId="77777777" w:rsidR="00385B89" w:rsidRPr="00B10092" w:rsidRDefault="00385B89" w:rsidP="00B10092">
                                  <w:pPr>
                                    <w:rPr>
                                      <w:rFonts w:ascii="Times New Roman" w:hAnsi="Times New Roman" w:cs="Times New Roman"/>
                                      <w:color w:val="0D0D0D"/>
                                      <w:shd w:val="clear" w:color="auto" w:fill="FFFFFF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18" w:type="dxa"/>
                                </w:tcPr>
                                <w:p w14:paraId="79C63242" w14:textId="77777777" w:rsidR="00385B89" w:rsidRPr="00A4059C" w:rsidRDefault="00385B89" w:rsidP="00F70E37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385B89" w:rsidRPr="00A4059C" w14:paraId="655672C4" w14:textId="77777777" w:rsidTr="0007789A">
                              <w:trPr>
                                <w:trHeight w:val="301"/>
                              </w:trPr>
                              <w:tc>
                                <w:tcPr>
                                  <w:tcW w:w="2964" w:type="dxa"/>
                                </w:tcPr>
                                <w:p w14:paraId="13CFA2F7" w14:textId="77777777" w:rsidR="00385B89" w:rsidRPr="00A4059C" w:rsidRDefault="00385B89" w:rsidP="00F70E37">
                                  <w:pPr>
                                    <w:rPr>
                                      <w:rFonts w:ascii="Times New Roman" w:hAnsi="Times New Roman" w:cs="Times New Roman"/>
                                      <w:lang w:val="sv-SE"/>
                                    </w:rPr>
                                  </w:pPr>
                                  <w:r w:rsidRPr="00A4059C">
                                    <w:rPr>
                                      <w:rFonts w:ascii="Times New Roman" w:hAnsi="Times New Roman" w:cs="Times New Roman"/>
                                      <w:lang w:val="sv-SE"/>
                                    </w:rPr>
                                    <w:t xml:space="preserve">Processed foods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sv-SE"/>
                                    </w:rPr>
                                    <w:t>(Group 3)</w:t>
                                  </w:r>
                                </w:p>
                              </w:tc>
                              <w:tc>
                                <w:tcPr>
                                  <w:tcW w:w="7668" w:type="dxa"/>
                                </w:tcPr>
                                <w:p w14:paraId="1FAB8BE3" w14:textId="03BE137B" w:rsidR="00385B89" w:rsidRDefault="00385B89" w:rsidP="0007789A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I</w:t>
                                  </w:r>
                                  <w:r w:rsidRPr="00A4059C">
                                    <w:rPr>
                                      <w:rFonts w:ascii="Times New Roman" w:hAnsi="Times New Roman" w:cs="Times New Roman"/>
                                    </w:rPr>
                                    <w:t xml:space="preserve">ndustrial food products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made</w:t>
                                  </w:r>
                                  <w:r w:rsidRPr="00A4059C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by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incorporating</w:t>
                                  </w:r>
                                  <w:r w:rsidRPr="00A4059C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one or more Group 2 ingredients to Group 1</w:t>
                                  </w:r>
                                  <w:r w:rsidRPr="00A4059C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 </w:t>
                                  </w:r>
                                  <w:r w:rsidRPr="00A4059C">
                                    <w:rPr>
                                      <w:rFonts w:ascii="Times New Roman" w:hAnsi="Times New Roman" w:cs="Times New Roman"/>
                                    </w:rPr>
                                    <w:t>food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 using methods like canning, boiling, or baking</w:t>
                                  </w:r>
                                  <w:r w:rsidRPr="00A4059C">
                                    <w:rPr>
                                      <w:rFonts w:ascii="Times New Roman" w:hAnsi="Times New Roman" w:cs="Times New Roman"/>
                                    </w:rPr>
                                    <w:t xml:space="preserve">. The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principal aim</w:t>
                                  </w:r>
                                  <w:r w:rsidRPr="00A4059C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A4059C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of processing </w:t>
                                  </w:r>
                                  <w:r w:rsidRPr="00A4059C">
                                    <w:rPr>
                                      <w:rFonts w:ascii="Times New Roman" w:hAnsi="Times New Roman" w:cs="Times New Roman"/>
                                    </w:rPr>
                                    <w:t xml:space="preserve">is to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improve</w:t>
                                  </w:r>
                                  <w:r w:rsidRPr="00A4059C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the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foods’ </w:t>
                                  </w:r>
                                  <w:r w:rsidRPr="00A4059C">
                                    <w:rPr>
                                      <w:rFonts w:ascii="Times New Roman" w:hAnsi="Times New Roman" w:cs="Times New Roman"/>
                                    </w:rPr>
                                    <w:t>durability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. N</w:t>
                                  </w:r>
                                  <w:r w:rsidRPr="00A4059C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o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additives with </w:t>
                                  </w:r>
                                  <w:r w:rsidRPr="00A4059C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cosmetic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functions </w:t>
                                  </w:r>
                                  <w:r w:rsidRPr="00A4059C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are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included</w:t>
                                  </w:r>
                                  <w:r w:rsidRPr="00A4059C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 in thi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 category</w:t>
                                  </w:r>
                                </w:p>
                                <w:p w14:paraId="1322591C" w14:textId="77777777" w:rsidR="00385B89" w:rsidRPr="00712826" w:rsidRDefault="00385B89" w:rsidP="0007789A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</w:p>
                                <w:p w14:paraId="27C15240" w14:textId="77777777" w:rsidR="00385B89" w:rsidRPr="00A4059C" w:rsidRDefault="00385B89" w:rsidP="00C07309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18" w:type="dxa"/>
                                </w:tcPr>
                                <w:p w14:paraId="3E7D3B3D" w14:textId="77DD66CF" w:rsidR="00385B89" w:rsidRPr="00A4059C" w:rsidRDefault="00385B89" w:rsidP="00F70E37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A4059C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Canned vegetables, legumes in brine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, and salted nuts</w:t>
                                  </w:r>
                                  <w:r w:rsidRPr="00A4059C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. Bread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 and </w:t>
                                  </w:r>
                                  <w:r w:rsidRPr="00A4059C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cheese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 </w:t>
                                  </w:r>
                                  <w:r w:rsidRPr="00A4059C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made solely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by the combination of</w:t>
                                  </w:r>
                                  <w:r w:rsidRPr="00A4059C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 Group 1 and Group 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 foods</w:t>
                                  </w:r>
                                  <w:r w:rsidRPr="00A4059C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 w:rsidR="00385B89" w:rsidRPr="00A4059C" w14:paraId="6961217C" w14:textId="77777777" w:rsidTr="00227FEB">
                              <w:trPr>
                                <w:trHeight w:val="301"/>
                              </w:trPr>
                              <w:tc>
                                <w:tcPr>
                                  <w:tcW w:w="2964" w:type="dxa"/>
                                  <w:tcBorders>
                                    <w:bottom w:val="single" w:sz="4" w:space="0" w:color="000000" w:themeColor="text1"/>
                                  </w:tcBorders>
                                </w:tcPr>
                                <w:p w14:paraId="407DC0B7" w14:textId="77777777" w:rsidR="00385B89" w:rsidRPr="00A4059C" w:rsidRDefault="00385B89" w:rsidP="00C07309">
                                  <w:pPr>
                                    <w:rPr>
                                      <w:rFonts w:ascii="Times New Roman" w:hAnsi="Times New Roman" w:cs="Times New Roman"/>
                                      <w:lang w:val="sv-SE"/>
                                    </w:rPr>
                                  </w:pPr>
                                  <w:proofErr w:type="gramStart"/>
                                  <w:r w:rsidRPr="00A4059C">
                                    <w:rPr>
                                      <w:rFonts w:ascii="Times New Roman" w:hAnsi="Times New Roman" w:cs="Times New Roman"/>
                                      <w:lang w:val="sv-SE"/>
                                    </w:rPr>
                                    <w:t>UPFs</w:t>
                                  </w:r>
                                  <w:proofErr w:type="gramEnd"/>
                                  <w:r>
                                    <w:rPr>
                                      <w:rFonts w:ascii="Times New Roman" w:hAnsi="Times New Roman" w:cs="Times New Roman"/>
                                      <w:lang w:val="sv-SE"/>
                                    </w:rPr>
                                    <w:t xml:space="preserve"> (Group 4)</w:t>
                                  </w:r>
                                </w:p>
                              </w:tc>
                              <w:tc>
                                <w:tcPr>
                                  <w:tcW w:w="7668" w:type="dxa"/>
                                  <w:tcBorders>
                                    <w:bottom w:val="single" w:sz="4" w:space="0" w:color="000000" w:themeColor="text1"/>
                                  </w:tcBorders>
                                </w:tcPr>
                                <w:p w14:paraId="3356FB75" w14:textId="05843DA4" w:rsidR="00385B89" w:rsidRDefault="00385B89" w:rsidP="00C07309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A4059C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Industrially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modified</w:t>
                                  </w:r>
                                  <w:r w:rsidRPr="00A4059C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 products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made up of different components</w:t>
                                  </w:r>
                                  <w:r w:rsidRPr="00A4059C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frequently lacking</w:t>
                                  </w:r>
                                  <w:r w:rsidRPr="00A4059C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 culinary use.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Manufacturing methods </w:t>
                                  </w:r>
                                  <w:r w:rsidRPr="00A4059C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of UPF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 include extrusion and pre-frying</w:t>
                                  </w:r>
                                  <w:r w:rsidRPr="00A4059C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Additives with c</w:t>
                                  </w:r>
                                  <w:r w:rsidRPr="00A4059C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osmetic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functions, such as flavour enhancers and emulsifiers </w:t>
                                  </w:r>
                                  <w:r w:rsidRPr="00A4059C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are often found in this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category</w:t>
                                  </w:r>
                                </w:p>
                                <w:p w14:paraId="2AF97C37" w14:textId="77777777" w:rsidR="00385B89" w:rsidRDefault="00385B89" w:rsidP="00C07309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</w:p>
                                <w:p w14:paraId="401F131C" w14:textId="77777777" w:rsidR="00385B89" w:rsidRPr="00712826" w:rsidRDefault="00385B89" w:rsidP="00712826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18" w:type="dxa"/>
                                  <w:tcBorders>
                                    <w:bottom w:val="single" w:sz="4" w:space="0" w:color="000000" w:themeColor="text1"/>
                                  </w:tcBorders>
                                </w:tcPr>
                                <w:p w14:paraId="032CFDCE" w14:textId="77777777" w:rsidR="00385B89" w:rsidRPr="00A4059C" w:rsidRDefault="00385B89" w:rsidP="00C07309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Soft drinks, fruit juices from concentrate, </w:t>
                                  </w:r>
                                  <w:r w:rsidRPr="00A4059C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flavo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u</w:t>
                                  </w:r>
                                  <w:r w:rsidRPr="00A4059C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red milks and yoghurt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. Packaged snacks, </w:t>
                                  </w:r>
                                  <w:r w:rsidRPr="00A4059C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luncheon meats, </w:t>
                                  </w:r>
                                  <w:r w:rsidRPr="00A4059C">
                                    <w:rPr>
                                      <w:rFonts w:ascii="Times New Roman" w:hAnsi="Times New Roman" w:cs="Times New Roman"/>
                                    </w:rPr>
                                    <w:t>ready-to-eat</w:t>
                                  </w:r>
                                  <w:r w:rsidRPr="00A4059C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 foods,</w:t>
                                  </w:r>
                                </w:p>
                                <w:p w14:paraId="70117923" w14:textId="710FAA75" w:rsidR="00385B89" w:rsidRPr="004C554D" w:rsidRDefault="00385B89" w:rsidP="00C07309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4C554D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p</w:t>
                                  </w:r>
                                  <w:r w:rsidRPr="00A4059C">
                                    <w:rPr>
                                      <w:rFonts w:ascii="Times New Roman" w:hAnsi="Times New Roman" w:cs="Times New Roman"/>
                                    </w:rPr>
                                    <w:t>lant-based alternatives</w:t>
                                  </w:r>
                                </w:p>
                              </w:tc>
                            </w:tr>
                          </w:tbl>
                          <w:p w14:paraId="4E4E86DC" w14:textId="77777777" w:rsidR="00385B89" w:rsidRPr="00A4059C" w:rsidRDefault="00385B89" w:rsidP="00385B8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5687807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.65pt;margin-top:14.65pt;width:698.85pt;height:426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" filled="f" stroked="f" strokeweight=".5pt">
                <v:textbox>
                  <w:txbxContent>
                    <w:p w14:paraId="3837EF11" w14:textId="60BD021C" w:rsidR="00385B89" w:rsidRPr="00A4059C" w:rsidRDefault="00385B89" w:rsidP="00385B89">
                      <w:pPr>
                        <w:jc w:val="both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Supplementary Table 1. The NOVA food classification system and its four categories based on the nature, extent and purpose of industrial processing</w:t>
                      </w:r>
                      <w:r w:rsidR="007846B1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(1</w:t>
                      </w:r>
                      <w:r w:rsidR="00FD2820">
                        <w:rPr>
                          <w:rFonts w:ascii="Times New Roman" w:hAnsi="Times New Roman" w:cs="Times New Roman"/>
                          <w:lang w:val="en-US"/>
                        </w:rPr>
                        <w:t>4</w:t>
                      </w:r>
                      <w:r w:rsidR="007846B1">
                        <w:rPr>
                          <w:rFonts w:ascii="Times New Roman" w:hAnsi="Times New Roman" w:cs="Times New Roman"/>
                          <w:lang w:val="en-US"/>
                        </w:rPr>
                        <w:t>)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.</w:t>
                      </w:r>
                    </w:p>
                    <w:tbl>
                      <w:tblPr>
                        <w:tblStyle w:val="PlainTable2"/>
                        <w:tblW w:w="13750" w:type="dxa"/>
                        <w:tblLook w:val="0600" w:firstRow="0" w:lastRow="0" w:firstColumn="0" w:lastColumn="0" w:noHBand="1" w:noVBand="1"/>
                      </w:tblPr>
                      <w:tblGrid>
                        <w:gridCol w:w="2964"/>
                        <w:gridCol w:w="7668"/>
                        <w:gridCol w:w="3118"/>
                      </w:tblGrid>
                      <w:tr w:rsidR="00385B89" w:rsidRPr="00A4059C" w14:paraId="0A6E8A90" w14:textId="77777777" w:rsidTr="00095075">
                        <w:trPr>
                          <w:trHeight w:val="301"/>
                        </w:trPr>
                        <w:tc>
                          <w:tcPr>
                            <w:tcW w:w="2964" w:type="dxa"/>
                            <w:tcBorders>
                              <w:top w:val="single" w:sz="4" w:space="0" w:color="000000" w:themeColor="text1"/>
                              <w:bottom w:val="single" w:sz="4" w:space="0" w:color="000000" w:themeColor="text1"/>
                            </w:tcBorders>
                          </w:tcPr>
                          <w:p w14:paraId="54DB33C5" w14:textId="77777777" w:rsidR="00385B89" w:rsidRPr="00A4059C" w:rsidRDefault="00385B89" w:rsidP="00F70E3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A4059C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sv-SE"/>
                              </w:rPr>
                              <w:t>Nova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sv-SE"/>
                              </w:rPr>
                              <w:t xml:space="preserve"> food</w:t>
                            </w:r>
                            <w:r w:rsidRPr="00A4059C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sv-SE"/>
                              </w:rPr>
                              <w:t xml:space="preserve"> categories </w:t>
                            </w:r>
                            <w:r w:rsidRPr="00A4059C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668" w:type="dxa"/>
                            <w:tcBorders>
                              <w:top w:val="single" w:sz="4" w:space="0" w:color="auto"/>
                              <w:bottom w:val="single" w:sz="4" w:space="0" w:color="000000" w:themeColor="text1"/>
                            </w:tcBorders>
                          </w:tcPr>
                          <w:p w14:paraId="785DE92D" w14:textId="77777777" w:rsidR="00385B89" w:rsidRPr="00A4059C" w:rsidRDefault="00385B89" w:rsidP="00F70E3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sv-SE"/>
                              </w:rPr>
                            </w:pPr>
                            <w:r w:rsidRPr="00A4059C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sv-SE"/>
                              </w:rPr>
                              <w:t>Definition</w:t>
                            </w:r>
                          </w:p>
                        </w:tc>
                        <w:tc>
                          <w:tcPr>
                            <w:tcW w:w="3118" w:type="dxa"/>
                            <w:tcBorders>
                              <w:top w:val="single" w:sz="4" w:space="0" w:color="auto"/>
                              <w:bottom w:val="single" w:sz="4" w:space="0" w:color="000000" w:themeColor="text1"/>
                            </w:tcBorders>
                          </w:tcPr>
                          <w:p w14:paraId="45C750AB" w14:textId="77777777" w:rsidR="00385B89" w:rsidRPr="00A4059C" w:rsidRDefault="00385B89" w:rsidP="00F70E3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A4059C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Examples </w:t>
                            </w:r>
                          </w:p>
                        </w:tc>
                      </w:tr>
                      <w:tr w:rsidR="00385B89" w:rsidRPr="00A4059C" w14:paraId="0E2A6282" w14:textId="77777777" w:rsidTr="00227FEB">
                        <w:trPr>
                          <w:trHeight w:val="320"/>
                        </w:trPr>
                        <w:tc>
                          <w:tcPr>
                            <w:tcW w:w="2964" w:type="dxa"/>
                            <w:tcBorders>
                              <w:top w:val="single" w:sz="4" w:space="0" w:color="000000" w:themeColor="text1"/>
                              <w:bottom w:val="nil"/>
                            </w:tcBorders>
                          </w:tcPr>
                          <w:p w14:paraId="4DC67301" w14:textId="77777777" w:rsidR="00385B89" w:rsidRPr="00A4059C" w:rsidRDefault="00385B89" w:rsidP="00F70E37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A4059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Unprocessed and minimally processed foods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Group 1)</w:t>
                            </w:r>
                          </w:p>
                        </w:tc>
                        <w:tc>
                          <w:tcPr>
                            <w:tcW w:w="7668" w:type="dxa"/>
                            <w:tcBorders>
                              <w:top w:val="single" w:sz="4" w:space="0" w:color="000000" w:themeColor="text1"/>
                              <w:bottom w:val="nil"/>
                            </w:tcBorders>
                          </w:tcPr>
                          <w:p w14:paraId="5136CC26" w14:textId="77777777" w:rsidR="00385B89" w:rsidRPr="005F15AA" w:rsidRDefault="00385B89" w:rsidP="00F70E37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5F15A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Unprocessed foods: edible components of plants, animals, fungi, algae once removed from nature. </w:t>
                            </w:r>
                          </w:p>
                          <w:p w14:paraId="3E429F07" w14:textId="1FDD256E" w:rsidR="00385B89" w:rsidRPr="005F15AA" w:rsidRDefault="00385B89" w:rsidP="00F70E37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5F15A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Minimally processed foods: unprocessed foods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with minimal industrial refinement</w:t>
                            </w:r>
                            <w:r w:rsidRPr="005F15A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, such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as</w:t>
                            </w:r>
                            <w:r w:rsidRPr="005F15A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drying,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freezing,</w:t>
                            </w:r>
                            <w:r w:rsidRPr="005F15A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or roasting. These foods maintain their </w:t>
                            </w:r>
                            <w:r w:rsidRPr="005F15AA">
                              <w:rPr>
                                <w:rFonts w:ascii="Times New Roman" w:hAnsi="Times New Roman" w:cs="Times New Roman"/>
                                <w:color w:val="0D0D0D"/>
                                <w:shd w:val="clear" w:color="auto" w:fill="FFFFFF"/>
                              </w:rPr>
                              <w:t>natural structure and do not contain added substances or additives</w:t>
                            </w:r>
                          </w:p>
                          <w:p w14:paraId="1CDBA57D" w14:textId="77777777" w:rsidR="00385B89" w:rsidRPr="00A4059C" w:rsidRDefault="00385B89" w:rsidP="005F15AA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3118" w:type="dxa"/>
                            <w:tcBorders>
                              <w:top w:val="single" w:sz="4" w:space="0" w:color="000000" w:themeColor="text1"/>
                              <w:bottom w:val="nil"/>
                            </w:tcBorders>
                          </w:tcPr>
                          <w:p w14:paraId="31686D00" w14:textId="31481075" w:rsidR="00385B89" w:rsidRPr="00A4059C" w:rsidRDefault="00385B89" w:rsidP="00F70E37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A4059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Fruits, vegetables, grains, legumes,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starchy roots, </w:t>
                            </w:r>
                            <w:r w:rsidRPr="00A4059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tubers,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and </w:t>
                            </w:r>
                            <w:r w:rsidRPr="00A4059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fungi. Meat, eggs, fish,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pasteurised milk</w:t>
                            </w:r>
                            <w:r w:rsidRPr="00A4059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Pasta, couscous, and polenta</w:t>
                            </w:r>
                            <w:r w:rsidRPr="00A4059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from flours. </w:t>
                            </w:r>
                            <w:r w:rsidRPr="00A4059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Spices, herbs, teas, and coffee</w:t>
                            </w:r>
                          </w:p>
                        </w:tc>
                      </w:tr>
                      <w:tr w:rsidR="00385B89" w:rsidRPr="00A4059C" w14:paraId="0E992ACA" w14:textId="77777777" w:rsidTr="00227FEB">
                        <w:trPr>
                          <w:trHeight w:val="320"/>
                        </w:trPr>
                        <w:tc>
                          <w:tcPr>
                            <w:tcW w:w="2964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0B11CFF9" w14:textId="77777777" w:rsidR="00385B89" w:rsidRPr="00A4059C" w:rsidRDefault="00385B89" w:rsidP="00F70E37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7668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45644685" w14:textId="77777777" w:rsidR="00385B89" w:rsidRPr="005F15AA" w:rsidRDefault="00385B89" w:rsidP="00F70E37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3118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32F22599" w14:textId="77777777" w:rsidR="00385B89" w:rsidRPr="00A4059C" w:rsidRDefault="00385B89" w:rsidP="00F70E37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</w:tc>
                      </w:tr>
                      <w:tr w:rsidR="00385B89" w:rsidRPr="00A4059C" w14:paraId="5E45B5B6" w14:textId="77777777" w:rsidTr="0007789A">
                        <w:trPr>
                          <w:trHeight w:val="301"/>
                        </w:trPr>
                        <w:tc>
                          <w:tcPr>
                            <w:tcW w:w="2964" w:type="dxa"/>
                            <w:tcBorders>
                              <w:top w:val="nil"/>
                            </w:tcBorders>
                          </w:tcPr>
                          <w:p w14:paraId="250B3072" w14:textId="77777777" w:rsidR="00385B89" w:rsidRPr="00A4059C" w:rsidRDefault="00385B89" w:rsidP="00F70E37">
                            <w:pPr>
                              <w:rPr>
                                <w:rFonts w:ascii="Times New Roman" w:hAnsi="Times New Roman" w:cs="Times New Roman"/>
                                <w:lang w:val="sv-SE"/>
                              </w:rPr>
                            </w:pPr>
                            <w:r w:rsidRPr="00A4059C">
                              <w:rPr>
                                <w:rFonts w:ascii="Times New Roman" w:hAnsi="Times New Roman" w:cs="Times New Roman"/>
                                <w:lang w:val="sv-SE"/>
                              </w:rPr>
                              <w:t xml:space="preserve">Processed culinary ingredients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sv-SE"/>
                              </w:rPr>
                              <w:t>(Group 2)</w:t>
                            </w:r>
                          </w:p>
                        </w:tc>
                        <w:tc>
                          <w:tcPr>
                            <w:tcW w:w="7668" w:type="dxa"/>
                          </w:tcPr>
                          <w:p w14:paraId="394E4D92" w14:textId="34AC3964" w:rsidR="00385B89" w:rsidRPr="00A4059C" w:rsidRDefault="00385B89" w:rsidP="00B10092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B10092">
                              <w:rPr>
                                <w:rFonts w:ascii="Times New Roman" w:hAnsi="Times New Roman" w:cs="Times New Roman"/>
                                <w:color w:val="0D0D0D"/>
                                <w:shd w:val="clear" w:color="auto" w:fill="FFFFFF"/>
                              </w:rPr>
                              <w:t xml:space="preserve">Substances originating from Group 1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D0D0D"/>
                                <w:shd w:val="clear" w:color="auto" w:fill="FFFFFF"/>
                              </w:rPr>
                              <w:t xml:space="preserve">foods </w:t>
                            </w:r>
                            <w:r w:rsidRPr="00B10092">
                              <w:rPr>
                                <w:rFonts w:ascii="Times New Roman" w:hAnsi="Times New Roman" w:cs="Times New Roman"/>
                                <w:color w:val="0D0D0D"/>
                                <w:shd w:val="clear" w:color="auto" w:fill="FFFFFF"/>
                              </w:rPr>
                              <w:t xml:space="preserve">or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D0D0D"/>
                                <w:shd w:val="clear" w:color="auto" w:fill="FFFFFF"/>
                              </w:rPr>
                              <w:t xml:space="preserve">from </w:t>
                            </w:r>
                            <w:r w:rsidRPr="00B10092">
                              <w:rPr>
                                <w:rFonts w:ascii="Times New Roman" w:hAnsi="Times New Roman" w:cs="Times New Roman"/>
                                <w:color w:val="0D0D0D"/>
                                <w:shd w:val="clear" w:color="auto" w:fill="FFFFFF"/>
                              </w:rPr>
                              <w:t>natural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D0D0D"/>
                                <w:shd w:val="clear" w:color="auto" w:fill="FFFFFF"/>
                              </w:rPr>
                              <w:t xml:space="preserve"> sources</w:t>
                            </w:r>
                            <w:r w:rsidRPr="00B10092">
                              <w:rPr>
                                <w:rFonts w:ascii="Times New Roman" w:hAnsi="Times New Roman" w:cs="Times New Roman"/>
                                <w:color w:val="0D0D0D"/>
                                <w:shd w:val="clear" w:color="auto" w:fill="FFFFFF"/>
                              </w:rPr>
                              <w:t xml:space="preserve"> via methods</w:t>
                            </w:r>
                            <w:r w:rsidRPr="00B10092">
                              <w:rPr>
                                <w:rFonts w:ascii="Times New Roman" w:hAnsi="Times New Roman" w:cs="Times New Roman"/>
                              </w:rPr>
                              <w:t xml:space="preserve"> like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extracting and refining</w:t>
                            </w:r>
                            <w:r w:rsidRPr="00B1009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. </w:t>
                            </w:r>
                            <w:r w:rsidRPr="00B10092">
                              <w:rPr>
                                <w:rFonts w:ascii="Times New Roman" w:hAnsi="Times New Roman" w:cs="Times New Roman"/>
                                <w:color w:val="0D0D0D"/>
                                <w:shd w:val="clear" w:color="auto" w:fill="FFFFFF"/>
                              </w:rPr>
                              <w:t>These methods are employed to create seasonings and cooking ingredients for Group 1 foods. Additives are seldom present in this category</w:t>
                            </w:r>
                          </w:p>
                        </w:tc>
                        <w:tc>
                          <w:tcPr>
                            <w:tcW w:w="3118" w:type="dxa"/>
                          </w:tcPr>
                          <w:p w14:paraId="0C02B0CF" w14:textId="1B2865FD" w:rsidR="00385B89" w:rsidRPr="00A4059C" w:rsidRDefault="00385B89" w:rsidP="00F70E37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A4059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Vegetable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oils </w:t>
                            </w:r>
                            <w:r w:rsidRPr="00A4059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nd animal fats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, </w:t>
                            </w:r>
                            <w:r w:rsidRPr="00A4059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sugar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and molasses</w:t>
                            </w:r>
                            <w:r w:rsidRPr="00A4059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vinegar, starches, and salt</w:t>
                            </w:r>
                          </w:p>
                        </w:tc>
                      </w:tr>
                      <w:tr w:rsidR="00385B89" w:rsidRPr="00A4059C" w14:paraId="43830124" w14:textId="77777777" w:rsidTr="0007789A">
                        <w:trPr>
                          <w:trHeight w:val="301"/>
                        </w:trPr>
                        <w:tc>
                          <w:tcPr>
                            <w:tcW w:w="2964" w:type="dxa"/>
                            <w:tcBorders>
                              <w:top w:val="nil"/>
                            </w:tcBorders>
                          </w:tcPr>
                          <w:p w14:paraId="3358F005" w14:textId="77777777" w:rsidR="00385B89" w:rsidRPr="00B10092" w:rsidRDefault="00385B89" w:rsidP="00F70E37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7668" w:type="dxa"/>
                          </w:tcPr>
                          <w:p w14:paraId="75FCAEAE" w14:textId="77777777" w:rsidR="00385B89" w:rsidRPr="00B10092" w:rsidRDefault="00385B89" w:rsidP="00B10092">
                            <w:pPr>
                              <w:rPr>
                                <w:rFonts w:ascii="Times New Roman" w:hAnsi="Times New Roman" w:cs="Times New Roman"/>
                                <w:color w:val="0D0D0D"/>
                                <w:shd w:val="clear" w:color="auto" w:fill="FFFFFF"/>
                              </w:rPr>
                            </w:pPr>
                          </w:p>
                        </w:tc>
                        <w:tc>
                          <w:tcPr>
                            <w:tcW w:w="3118" w:type="dxa"/>
                          </w:tcPr>
                          <w:p w14:paraId="79C63242" w14:textId="77777777" w:rsidR="00385B89" w:rsidRPr="00A4059C" w:rsidRDefault="00385B89" w:rsidP="00F70E37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</w:tc>
                      </w:tr>
                      <w:tr w:rsidR="00385B89" w:rsidRPr="00A4059C" w14:paraId="655672C4" w14:textId="77777777" w:rsidTr="0007789A">
                        <w:trPr>
                          <w:trHeight w:val="301"/>
                        </w:trPr>
                        <w:tc>
                          <w:tcPr>
                            <w:tcW w:w="2964" w:type="dxa"/>
                          </w:tcPr>
                          <w:p w14:paraId="13CFA2F7" w14:textId="77777777" w:rsidR="00385B89" w:rsidRPr="00A4059C" w:rsidRDefault="00385B89" w:rsidP="00F70E37">
                            <w:pPr>
                              <w:rPr>
                                <w:rFonts w:ascii="Times New Roman" w:hAnsi="Times New Roman" w:cs="Times New Roman"/>
                                <w:lang w:val="sv-SE"/>
                              </w:rPr>
                            </w:pPr>
                            <w:r w:rsidRPr="00A4059C">
                              <w:rPr>
                                <w:rFonts w:ascii="Times New Roman" w:hAnsi="Times New Roman" w:cs="Times New Roman"/>
                                <w:lang w:val="sv-SE"/>
                              </w:rPr>
                              <w:t xml:space="preserve">Processed foods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sv-SE"/>
                              </w:rPr>
                              <w:t>(Group 3)</w:t>
                            </w:r>
                          </w:p>
                        </w:tc>
                        <w:tc>
                          <w:tcPr>
                            <w:tcW w:w="7668" w:type="dxa"/>
                          </w:tcPr>
                          <w:p w14:paraId="1FAB8BE3" w14:textId="03BE137B" w:rsidR="00385B89" w:rsidRDefault="00385B89" w:rsidP="0007789A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I</w:t>
                            </w:r>
                            <w:r w:rsidRPr="00A4059C">
                              <w:rPr>
                                <w:rFonts w:ascii="Times New Roman" w:hAnsi="Times New Roman" w:cs="Times New Roman"/>
                              </w:rPr>
                              <w:t xml:space="preserve">ndustrial food products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made</w:t>
                            </w:r>
                            <w:r w:rsidRPr="00A4059C">
                              <w:rPr>
                                <w:rFonts w:ascii="Times New Roman" w:hAnsi="Times New Roman" w:cs="Times New Roman"/>
                              </w:rPr>
                              <w:t xml:space="preserve"> by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incorporating</w:t>
                            </w:r>
                            <w:r w:rsidRPr="00A4059C">
                              <w:rPr>
                                <w:rFonts w:ascii="Times New Roman" w:hAnsi="Times New Roman" w:cs="Times New Roman"/>
                              </w:rPr>
                              <w:t xml:space="preserve"> one or more Group 2 ingredients to Group 1</w:t>
                            </w:r>
                            <w:r w:rsidRPr="00A4059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 w:rsidRPr="00A4059C">
                              <w:rPr>
                                <w:rFonts w:ascii="Times New Roman" w:hAnsi="Times New Roman" w:cs="Times New Roman"/>
                              </w:rPr>
                              <w:t>food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using methods like canning, boiling, or baking</w:t>
                            </w:r>
                            <w:r w:rsidRPr="00A4059C">
                              <w:rPr>
                                <w:rFonts w:ascii="Times New Roman" w:hAnsi="Times New Roman" w:cs="Times New Roman"/>
                              </w:rPr>
                              <w:t xml:space="preserve">. The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principal aim</w:t>
                            </w:r>
                            <w:r w:rsidRPr="00A4059C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A4059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of processing </w:t>
                            </w:r>
                            <w:r w:rsidRPr="00A4059C">
                              <w:rPr>
                                <w:rFonts w:ascii="Times New Roman" w:hAnsi="Times New Roman" w:cs="Times New Roman"/>
                              </w:rPr>
                              <w:t xml:space="preserve">is to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improve</w:t>
                            </w:r>
                            <w:r w:rsidRPr="00A4059C">
                              <w:rPr>
                                <w:rFonts w:ascii="Times New Roman" w:hAnsi="Times New Roman" w:cs="Times New Roman"/>
                              </w:rPr>
                              <w:t xml:space="preserve"> the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foods’ </w:t>
                            </w:r>
                            <w:r w:rsidRPr="00A4059C">
                              <w:rPr>
                                <w:rFonts w:ascii="Times New Roman" w:hAnsi="Times New Roman" w:cs="Times New Roman"/>
                              </w:rPr>
                              <w:t>durability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. N</w:t>
                            </w:r>
                            <w:r w:rsidRPr="00A4059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o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additives with </w:t>
                            </w:r>
                            <w:r w:rsidRPr="00A4059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cosmetic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functions </w:t>
                            </w:r>
                            <w:r w:rsidRPr="00A4059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are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included</w:t>
                            </w:r>
                            <w:r w:rsidRPr="00A4059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in this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category</w:t>
                            </w:r>
                          </w:p>
                          <w:p w14:paraId="1322591C" w14:textId="77777777" w:rsidR="00385B89" w:rsidRPr="00712826" w:rsidRDefault="00385B89" w:rsidP="0007789A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27C15240" w14:textId="77777777" w:rsidR="00385B89" w:rsidRPr="00A4059C" w:rsidRDefault="00385B89" w:rsidP="00C07309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3118" w:type="dxa"/>
                          </w:tcPr>
                          <w:p w14:paraId="3E7D3B3D" w14:textId="77DD66CF" w:rsidR="00385B89" w:rsidRPr="00A4059C" w:rsidRDefault="00385B89" w:rsidP="00F70E37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A4059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Canned vegetables, legumes in brine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, and salted nuts</w:t>
                            </w:r>
                            <w:r w:rsidRPr="00A4059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. Breads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and </w:t>
                            </w:r>
                            <w:r w:rsidRPr="00A4059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cheese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 w:rsidRPr="00A4059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made solely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by the combination of</w:t>
                            </w:r>
                            <w:r w:rsidRPr="00A4059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Group 1 and Group 2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foods</w:t>
                            </w:r>
                            <w:r w:rsidRPr="00A4059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</w:p>
                        </w:tc>
                      </w:tr>
                      <w:tr w:rsidR="00385B89" w:rsidRPr="00A4059C" w14:paraId="6961217C" w14:textId="77777777" w:rsidTr="00227FEB">
                        <w:trPr>
                          <w:trHeight w:val="301"/>
                        </w:trPr>
                        <w:tc>
                          <w:tcPr>
                            <w:tcW w:w="2964" w:type="dxa"/>
                            <w:tcBorders>
                              <w:bottom w:val="single" w:sz="4" w:space="0" w:color="000000" w:themeColor="text1"/>
                            </w:tcBorders>
                          </w:tcPr>
                          <w:p w14:paraId="407DC0B7" w14:textId="77777777" w:rsidR="00385B89" w:rsidRPr="00A4059C" w:rsidRDefault="00385B89" w:rsidP="00C07309">
                            <w:pPr>
                              <w:rPr>
                                <w:rFonts w:ascii="Times New Roman" w:hAnsi="Times New Roman" w:cs="Times New Roman"/>
                                <w:lang w:val="sv-SE"/>
                              </w:rPr>
                            </w:pPr>
                            <w:proofErr w:type="gramStart"/>
                            <w:r w:rsidRPr="00A4059C">
                              <w:rPr>
                                <w:rFonts w:ascii="Times New Roman" w:hAnsi="Times New Roman" w:cs="Times New Roman"/>
                                <w:lang w:val="sv-SE"/>
                              </w:rPr>
                              <w:t>UPFs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lang w:val="sv-SE"/>
                              </w:rPr>
                              <w:t xml:space="preserve"> (Group 4)</w:t>
                            </w:r>
                          </w:p>
                        </w:tc>
                        <w:tc>
                          <w:tcPr>
                            <w:tcW w:w="7668" w:type="dxa"/>
                            <w:tcBorders>
                              <w:bottom w:val="single" w:sz="4" w:space="0" w:color="000000" w:themeColor="text1"/>
                            </w:tcBorders>
                          </w:tcPr>
                          <w:p w14:paraId="3356FB75" w14:textId="05843DA4" w:rsidR="00385B89" w:rsidRDefault="00385B89" w:rsidP="00C07309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A4059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Industrially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modified</w:t>
                            </w:r>
                            <w:r w:rsidRPr="00A4059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products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made up of different components</w:t>
                            </w:r>
                            <w:r w:rsidRPr="00A4059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frequently lacking</w:t>
                            </w:r>
                            <w:r w:rsidRPr="00A4059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culinary use.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Manufacturing methods </w:t>
                            </w:r>
                            <w:r w:rsidRPr="00A4059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of UPFs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include extrusion and pre-frying</w:t>
                            </w:r>
                            <w:r w:rsidRPr="00A4059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dditives with c</w:t>
                            </w:r>
                            <w:r w:rsidRPr="00A4059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osmetic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functions, such as flavour enhancers and emulsifiers </w:t>
                            </w:r>
                            <w:r w:rsidRPr="00A4059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are often found in this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category</w:t>
                            </w:r>
                          </w:p>
                          <w:p w14:paraId="2AF97C37" w14:textId="77777777" w:rsidR="00385B89" w:rsidRDefault="00385B89" w:rsidP="00C07309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401F131C" w14:textId="77777777" w:rsidR="00385B89" w:rsidRPr="00712826" w:rsidRDefault="00385B89" w:rsidP="00712826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3118" w:type="dxa"/>
                            <w:tcBorders>
                              <w:bottom w:val="single" w:sz="4" w:space="0" w:color="000000" w:themeColor="text1"/>
                            </w:tcBorders>
                          </w:tcPr>
                          <w:p w14:paraId="032CFDCE" w14:textId="77777777" w:rsidR="00385B89" w:rsidRPr="00A4059C" w:rsidRDefault="00385B89" w:rsidP="00C07309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Soft drinks, fruit juices from concentrate, </w:t>
                            </w:r>
                            <w:r w:rsidRPr="00A4059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flavo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u</w:t>
                            </w:r>
                            <w:r w:rsidRPr="00A4059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red milks and yoghurts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. Packaged snacks, </w:t>
                            </w:r>
                            <w:r w:rsidRPr="00A4059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luncheon meats, </w:t>
                            </w:r>
                            <w:r w:rsidRPr="00A4059C">
                              <w:rPr>
                                <w:rFonts w:ascii="Times New Roman" w:hAnsi="Times New Roman" w:cs="Times New Roman"/>
                              </w:rPr>
                              <w:t>ready-to-eat</w:t>
                            </w:r>
                            <w:r w:rsidRPr="00A4059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foods,</w:t>
                            </w:r>
                          </w:p>
                          <w:p w14:paraId="70117923" w14:textId="710FAA75" w:rsidR="00385B89" w:rsidRPr="004C554D" w:rsidRDefault="00385B89" w:rsidP="00C07309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4C554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p</w:t>
                            </w:r>
                            <w:r w:rsidRPr="00A4059C">
                              <w:rPr>
                                <w:rFonts w:ascii="Times New Roman" w:hAnsi="Times New Roman" w:cs="Times New Roman"/>
                              </w:rPr>
                              <w:t>lant-based alternatives</w:t>
                            </w:r>
                          </w:p>
                        </w:tc>
                      </w:tr>
                    </w:tbl>
                    <w:p w14:paraId="4E4E86DC" w14:textId="77777777" w:rsidR="00385B89" w:rsidRPr="00A4059C" w:rsidRDefault="00385B89" w:rsidP="00385B89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1EBADF8" w14:textId="30C269BD" w:rsidR="006E3A29" w:rsidRDefault="006E3A29"/>
    <w:p w14:paraId="30D813F2" w14:textId="77777777" w:rsidR="00385B89" w:rsidRPr="00385B89" w:rsidRDefault="00385B89" w:rsidP="00385B89"/>
    <w:p w14:paraId="4EA1E3F7" w14:textId="77777777" w:rsidR="00385B89" w:rsidRPr="00385B89" w:rsidRDefault="00385B89" w:rsidP="00385B89"/>
    <w:p w14:paraId="7FD78CB1" w14:textId="77777777" w:rsidR="00385B89" w:rsidRPr="00385B89" w:rsidRDefault="00385B89" w:rsidP="00385B89"/>
    <w:p w14:paraId="4E68B00E" w14:textId="77777777" w:rsidR="00385B89" w:rsidRPr="00385B89" w:rsidRDefault="00385B89" w:rsidP="00385B89"/>
    <w:p w14:paraId="541673F7" w14:textId="77777777" w:rsidR="00385B89" w:rsidRPr="00385B89" w:rsidRDefault="00385B89" w:rsidP="00385B89"/>
    <w:p w14:paraId="47F72DD3" w14:textId="77777777" w:rsidR="00385B89" w:rsidRPr="00385B89" w:rsidRDefault="00385B89" w:rsidP="00385B89"/>
    <w:p w14:paraId="23CD272C" w14:textId="77777777" w:rsidR="00385B89" w:rsidRPr="00385B89" w:rsidRDefault="00385B89" w:rsidP="00385B89"/>
    <w:p w14:paraId="7C6E7884" w14:textId="77777777" w:rsidR="00385B89" w:rsidRPr="00385B89" w:rsidRDefault="00385B89" w:rsidP="00385B89"/>
    <w:p w14:paraId="1995D799" w14:textId="77777777" w:rsidR="00385B89" w:rsidRPr="00385B89" w:rsidRDefault="00385B89" w:rsidP="00385B89"/>
    <w:p w14:paraId="5F4788A1" w14:textId="77777777" w:rsidR="00385B89" w:rsidRPr="00385B89" w:rsidRDefault="00385B89" w:rsidP="00385B89"/>
    <w:p w14:paraId="0E5DBDDA" w14:textId="77777777" w:rsidR="00385B89" w:rsidRPr="00385B89" w:rsidRDefault="00385B89" w:rsidP="00385B89"/>
    <w:p w14:paraId="3495D038" w14:textId="77777777" w:rsidR="00385B89" w:rsidRPr="00385B89" w:rsidRDefault="00385B89" w:rsidP="00385B89"/>
    <w:p w14:paraId="2C411D7B" w14:textId="77777777" w:rsidR="00385B89" w:rsidRPr="00385B89" w:rsidRDefault="00385B89" w:rsidP="00385B89"/>
    <w:p w14:paraId="0E2CD990" w14:textId="77777777" w:rsidR="00385B89" w:rsidRPr="00385B89" w:rsidRDefault="00385B89" w:rsidP="00385B89"/>
    <w:p w14:paraId="3268F97C" w14:textId="77777777" w:rsidR="00385B89" w:rsidRPr="00385B89" w:rsidRDefault="00385B89" w:rsidP="00385B89"/>
    <w:p w14:paraId="7B67CA8C" w14:textId="77777777" w:rsidR="00385B89" w:rsidRPr="00385B89" w:rsidRDefault="00385B89" w:rsidP="00385B89"/>
    <w:p w14:paraId="3B5D5967" w14:textId="77777777" w:rsidR="00385B89" w:rsidRPr="00385B89" w:rsidRDefault="00385B89" w:rsidP="00385B89"/>
    <w:p w14:paraId="1244DD68" w14:textId="77777777" w:rsidR="00385B89" w:rsidRPr="00385B89" w:rsidRDefault="00385B89" w:rsidP="00385B89"/>
    <w:p w14:paraId="39931DF8" w14:textId="77777777" w:rsidR="00385B89" w:rsidRPr="00385B89" w:rsidRDefault="00385B89" w:rsidP="00385B89"/>
    <w:p w14:paraId="5A629965" w14:textId="77777777" w:rsidR="00385B89" w:rsidRPr="00385B89" w:rsidRDefault="00385B89" w:rsidP="00385B89"/>
    <w:p w14:paraId="06FB8A19" w14:textId="77777777" w:rsidR="00385B89" w:rsidRPr="00385B89" w:rsidRDefault="00385B89" w:rsidP="00385B89"/>
    <w:p w14:paraId="05D695BB" w14:textId="77777777" w:rsidR="00385B89" w:rsidRPr="00385B89" w:rsidRDefault="00385B89" w:rsidP="00385B89"/>
    <w:p w14:paraId="3101FE02" w14:textId="77777777" w:rsidR="00385B89" w:rsidRPr="00385B89" w:rsidRDefault="00385B89" w:rsidP="00385B89"/>
    <w:p w14:paraId="5B09D818" w14:textId="77777777" w:rsidR="00E93F62" w:rsidRDefault="00E93F62" w:rsidP="00385B89">
      <w:pPr>
        <w:jc w:val="both"/>
      </w:pPr>
    </w:p>
    <w:p w14:paraId="3E45125B" w14:textId="2D34BB80" w:rsidR="00385B89" w:rsidRDefault="00385B89" w:rsidP="00385B8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Table 2. Authorised phosphorus and sodium additives classified according to their phosphorus and sodium content, relative to the total molecular weight. </w:t>
      </w:r>
    </w:p>
    <w:tbl>
      <w:tblPr>
        <w:tblStyle w:val="PlainTable2"/>
        <w:tblpPr w:leftFromText="180" w:rightFromText="180" w:vertAnchor="text" w:horzAnchor="margin" w:tblpY="60"/>
        <w:tblW w:w="14175" w:type="dxa"/>
        <w:tblLayout w:type="fixed"/>
        <w:tblLook w:val="02A0" w:firstRow="1" w:lastRow="0" w:firstColumn="1" w:lastColumn="0" w:noHBand="1" w:noVBand="0"/>
      </w:tblPr>
      <w:tblGrid>
        <w:gridCol w:w="993"/>
        <w:gridCol w:w="1559"/>
        <w:gridCol w:w="1701"/>
        <w:gridCol w:w="850"/>
        <w:gridCol w:w="993"/>
        <w:gridCol w:w="1701"/>
        <w:gridCol w:w="1701"/>
        <w:gridCol w:w="992"/>
        <w:gridCol w:w="850"/>
        <w:gridCol w:w="993"/>
        <w:gridCol w:w="992"/>
        <w:gridCol w:w="850"/>
      </w:tblGrid>
      <w:tr w:rsidR="00385B89" w:rsidRPr="009569B9" w14:paraId="2ED13EAF" w14:textId="77777777" w:rsidTr="009624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left w:val="nil"/>
              <w:right w:val="nil"/>
            </w:tcBorders>
            <w:shd w:val="clear" w:color="auto" w:fill="E8E8E8" w:themeFill="background2"/>
          </w:tcPr>
          <w:p w14:paraId="7ADE0133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E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ow content (&lt;25% by weight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7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31E1010E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E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um content (25-39% by weight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685" w:type="dxa"/>
            <w:gridSpan w:val="4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1FF255C6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E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content (</w:t>
            </w:r>
            <w:r w:rsidRPr="00767E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3"/>
            </w:r>
            <w:r w:rsidRPr="00767E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% by weight)</w:t>
            </w:r>
          </w:p>
        </w:tc>
      </w:tr>
      <w:tr w:rsidR="00385B89" w:rsidRPr="009569B9" w14:paraId="25A3FB05" w14:textId="77777777" w:rsidTr="00962493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</w:tcPr>
          <w:p w14:paraId="2C5E8A6E" w14:textId="77777777" w:rsidR="00385B89" w:rsidRPr="00D177AC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177A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-numb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</w:tcPr>
          <w:p w14:paraId="41F1630C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E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</w:tcPr>
          <w:p w14:paraId="647188F7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E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mula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</w:tcPr>
          <w:p w14:paraId="72A0621D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E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ight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DE0F271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E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numb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9C18EEE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E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me         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194E493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E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mula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811CA5F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E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ight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</w:tcPr>
          <w:p w14:paraId="4D8D78BA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numb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</w:tcPr>
          <w:p w14:paraId="475D45B8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E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me  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</w:tcPr>
          <w:p w14:paraId="60488EFD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E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mul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AA2765F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7E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ight (%)</w:t>
            </w:r>
          </w:p>
        </w:tc>
      </w:tr>
      <w:tr w:rsidR="00385B89" w:rsidRPr="009569B9" w14:paraId="48A9E204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EE1C6DC" w14:textId="77777777" w:rsidR="00385B89" w:rsidRPr="00A12FCA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F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or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7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696A9CE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685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CFD3367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4B2BE0DF" w14:textId="77777777" w:rsidTr="00962493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8508700" w14:textId="77777777" w:rsidR="00385B89" w:rsidRPr="00507F17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101 (i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457D2C9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flavin-5’-phosph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83E1CF2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507F17">
              <w:rPr>
                <w:rStyle w:val="sub"/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507F17">
              <w:rPr>
                <w:rStyle w:val="sub"/>
                <w:rFonts w:ascii="Times New Roman" w:hAnsi="Times New Roman" w:cs="Times New Roman"/>
                <w:sz w:val="20"/>
                <w:szCs w:val="20"/>
              </w:rPr>
              <w:t>H</w:t>
            </w:r>
            <w:r w:rsidRPr="00507F17">
              <w:rPr>
                <w:rStyle w:val="sub"/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507F17">
              <w:rPr>
                <w:rStyle w:val="sub"/>
                <w:rFonts w:ascii="Times New Roman" w:hAnsi="Times New Roman" w:cs="Times New Roman"/>
                <w:sz w:val="20"/>
                <w:szCs w:val="20"/>
              </w:rPr>
              <w:t>N</w:t>
            </w:r>
            <w:r w:rsidRPr="00507F17">
              <w:rPr>
                <w:rStyle w:val="sub"/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507F17">
              <w:rPr>
                <w:rStyle w:val="sub"/>
                <w:rFonts w:ascii="Times New Roman" w:hAnsi="Times New Roman" w:cs="Times New Roman"/>
                <w:sz w:val="20"/>
                <w:szCs w:val="20"/>
              </w:rPr>
              <w:t>NaO</w:t>
            </w:r>
            <w:r w:rsidRPr="00507F17">
              <w:rPr>
                <w:rStyle w:val="sub"/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507F17">
              <w:rPr>
                <w:rStyle w:val="sub"/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1E94508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0A2AEF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 3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A1DE34B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oric aci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7A5B798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3</w:t>
            </w: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O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12C17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single" w:sz="4" w:space="0" w:color="000000"/>
              <w:left w:val="nil"/>
              <w:right w:val="nil"/>
            </w:tcBorders>
            <w:shd w:val="clear" w:color="auto" w:fill="E8E8E8" w:themeFill="background2"/>
          </w:tcPr>
          <w:p w14:paraId="05856173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000000"/>
              <w:left w:val="nil"/>
              <w:right w:val="nil"/>
            </w:tcBorders>
            <w:shd w:val="clear" w:color="auto" w:fill="E8E8E8" w:themeFill="background2"/>
          </w:tcPr>
          <w:p w14:paraId="68F82C40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top w:val="single" w:sz="4" w:space="0" w:color="000000"/>
              <w:left w:val="nil"/>
              <w:right w:val="nil"/>
            </w:tcBorders>
            <w:shd w:val="clear" w:color="auto" w:fill="E8E8E8" w:themeFill="background2"/>
          </w:tcPr>
          <w:p w14:paraId="13C68B4A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/>
              <w:left w:val="nil"/>
              <w:right w:val="nil"/>
            </w:tcBorders>
            <w:shd w:val="clear" w:color="auto" w:fill="E8E8E8" w:themeFill="background2"/>
          </w:tcPr>
          <w:p w14:paraId="42DA48E9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0DDE83FF" w14:textId="77777777" w:rsidTr="00962493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D5E96C3" w14:textId="77777777" w:rsidR="00385B89" w:rsidRPr="00507F17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339 (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0CAA92E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osodium phosph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9C92A98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ohydrate</w:t>
            </w:r>
            <w:r w:rsidRPr="00507F17">
              <w:rPr>
                <w:color w:val="000000" w:themeColor="text1"/>
                <w:sz w:val="20"/>
                <w:szCs w:val="20"/>
              </w:rPr>
              <w:t xml:space="preserve">: </w:t>
            </w: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H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· H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573DDBE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0E714E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 339 (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1D886A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osodium phosph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07247F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nhydrous: </w:t>
            </w:r>
          </w:p>
          <w:p w14:paraId="3F0FFBBF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H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99F88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>25.6</w:t>
            </w:r>
          </w:p>
          <w:p w14:paraId="34AA19BF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CAA7918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2F47D37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874653E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45CF98D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5E5119C0" w14:textId="77777777" w:rsidTr="00962493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C7A8516" w14:textId="77777777" w:rsidR="00385B89" w:rsidRPr="00507F17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339 (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350605A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osodium phosph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D8D41D9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hydrate: NaH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· 2H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F2403E9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>19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B6F902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 341 (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7B82C4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nocalcium phosphat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546628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hydrous: Ca(H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FD4EA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BF7DA51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E7F2FF1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05EF436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5CB9648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A5004B" w14:paraId="48B4AEA7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right w:val="nil"/>
            </w:tcBorders>
            <w:shd w:val="clear" w:color="auto" w:fill="E8E8E8" w:themeFill="background2"/>
          </w:tcPr>
          <w:p w14:paraId="6855D388" w14:textId="77777777" w:rsidR="00385B89" w:rsidRPr="00507F17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sv-SE"/>
              </w:rPr>
            </w:pPr>
            <w:r w:rsidRPr="00507F1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sv-SE"/>
              </w:rPr>
              <w:t>E 339 (i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top w:val="nil"/>
              <w:left w:val="nil"/>
              <w:right w:val="nil"/>
            </w:tcBorders>
            <w:shd w:val="clear" w:color="auto" w:fill="E8E8E8" w:themeFill="background2"/>
          </w:tcPr>
          <w:p w14:paraId="3FA1011E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>Disodium phosph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right w:val="nil"/>
            </w:tcBorders>
            <w:shd w:val="clear" w:color="auto" w:fill="E8E8E8" w:themeFill="background2"/>
          </w:tcPr>
          <w:p w14:paraId="1EB4A747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top w:val="nil"/>
              <w:left w:val="nil"/>
              <w:right w:val="nil"/>
            </w:tcBorders>
            <w:shd w:val="clear" w:color="auto" w:fill="E8E8E8" w:themeFill="background2"/>
          </w:tcPr>
          <w:p w14:paraId="13821E4C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>21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1D0F260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 343 (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7EEF928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nomagnesium phosphat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5D95AC9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(H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E7CA709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F20F231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DF80742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F3B576D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295D262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</w:pPr>
          </w:p>
        </w:tc>
      </w:tr>
      <w:tr w:rsidR="00385B89" w:rsidRPr="00A5004B" w14:paraId="51739995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69D0739" w14:textId="77777777" w:rsidR="00385B89" w:rsidRPr="00507F17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sv-SE"/>
              </w:rPr>
            </w:pPr>
            <w:r w:rsidRPr="00507F1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339 (ii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12AFC48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sodium phosph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91D498C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39B4F36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783A8BCD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 343 (i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791238B9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magnesium phosphat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B16F7C9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</w:pP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H</w:t>
            </w: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4B2CA71F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B142695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F18DF33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8375C6E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EE1A495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</w:pPr>
          </w:p>
        </w:tc>
      </w:tr>
      <w:tr w:rsidR="00385B89" w:rsidRPr="009569B9" w14:paraId="2435893B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AD7BE79" w14:textId="77777777" w:rsidR="00385B89" w:rsidRPr="00507F17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340 (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1B2FD87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opotassium phosph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AB4E827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H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93AFE47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2.8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2739C907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 450 (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6EE1E636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odium diphosph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6B498932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7F212C6F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6B2A678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EA92514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A006827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CA86B9F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316F4233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4DE6770" w14:textId="77777777" w:rsidR="00385B89" w:rsidRPr="00507F17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340 (i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33306B5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potassium phosph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795317B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19832D1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26E274C9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 450 (i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58A71C55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sodium diphosph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1DF6D680" w14:textId="77777777" w:rsidR="00385B89" w:rsidRPr="00507F17" w:rsidRDefault="00385B89" w:rsidP="00962493">
            <w:pPr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nhydrous: </w:t>
            </w:r>
          </w:p>
          <w:p w14:paraId="218FBC60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P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223A7A7B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8797EBA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7FF6855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C5258A7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E1FB4FE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045637B1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44B74C6" w14:textId="77777777" w:rsidR="00385B89" w:rsidRPr="00507F17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340 (ii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DCB8608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potassium phosph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3E199ED" w14:textId="77777777" w:rsidR="00385B89" w:rsidRPr="00507F17" w:rsidRDefault="00385B89" w:rsidP="00962493">
            <w:pPr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0DAFBB4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4.6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5BF703BA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 450 (vi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E56E085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lcium dihydrogen diphosph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55F02203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H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7855A2CE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853B140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DC393D5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30B12F8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AE37D98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45E8E76A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AA3445C" w14:textId="77777777" w:rsidR="00385B89" w:rsidRPr="00507F17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341 (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4826D10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ocalcium phosph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A9EF160" w14:textId="77777777" w:rsidR="00385B89" w:rsidRPr="00507F17" w:rsidRDefault="00385B89" w:rsidP="00962493">
            <w:pPr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ohydrate:  Ca(H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2 </w:t>
            </w: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· H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E9EE5AA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70DD72E9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 451 (i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7A8E51C6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ntasodium triphosph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0E3FFCE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3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05D96AD0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0E37366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0CECE9F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8D976F1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9B4BDFA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1256FE32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302A98F" w14:textId="77777777" w:rsidR="00385B89" w:rsidRPr="00507F17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341 (i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82F9F39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calcium phosph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5FC4A77" w14:textId="77777777" w:rsidR="00385B89" w:rsidRPr="00507F17" w:rsidRDefault="00385B89" w:rsidP="00962493">
            <w:pPr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hydrous:  CaH</w:t>
            </w: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AC17B44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2BA2B6D9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 541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1C4D5FD3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dium aluminium phosphate, acid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5F61F5F2" w14:textId="77777777" w:rsidR="00385B89" w:rsidRPr="00507F17" w:rsidRDefault="00385B89" w:rsidP="00962493">
            <w:pPr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hydrous:</w:t>
            </w:r>
          </w:p>
          <w:p w14:paraId="4C252C04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5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O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8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49166CE5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C5C660E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FC41141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FD6F9A7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5344C12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7AA64877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E628BB9" w14:textId="77777777" w:rsidR="00385B89" w:rsidRPr="00507F17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341 (i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596FD98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calcium phosph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C8B6B56" w14:textId="77777777" w:rsidR="00385B89" w:rsidRPr="00507F17" w:rsidRDefault="00385B89" w:rsidP="00962493">
            <w:pPr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hydrate:  CaH</w:t>
            </w: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4 </w:t>
            </w: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· 2H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BA1A824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33BC6E7B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 541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5EE732D5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dium aluminium phosphate, acid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66960086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trahydrate: NaAl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4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O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8 </w:t>
            </w: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· 4H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239F0B25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77B4496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F030689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21E79A7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62DEB3D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40FDB0F3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836FE1B" w14:textId="77777777" w:rsidR="00385B89" w:rsidRPr="00507F17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341 (ii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0BF3BD5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calcium phosph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367350B" w14:textId="77777777" w:rsidR="00385B89" w:rsidRPr="00507F17" w:rsidRDefault="00385B89" w:rsidP="00962493">
            <w:pPr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96AB898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4E3871A4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666C72EC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6981B979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30B54CD2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650E36A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8312C27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177BB6B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95DDD40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77F3D39B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F7A25CE" w14:textId="77777777" w:rsidR="00385B89" w:rsidRPr="00507F17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450 (i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C092D45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sodium diphosph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71A9D50" w14:textId="77777777" w:rsidR="00385B89" w:rsidRPr="00507F17" w:rsidRDefault="00385B89" w:rsidP="00962493">
            <w:pPr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ohydrate:  Na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P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· H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311D976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4</w:t>
            </w:r>
          </w:p>
          <w:p w14:paraId="2ED03DB7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5DC51A7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703521AC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159B18E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8FD67FC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1C8AE865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80226DD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5999A4B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0C0F6F5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5CEC1F6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547B2F59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009C7F5" w14:textId="77777777" w:rsidR="00385B89" w:rsidRPr="00507F17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450 (ii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248FC5C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trasodium diphosph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5064703" w14:textId="77777777" w:rsidR="00385B89" w:rsidRPr="00507F17" w:rsidRDefault="00385B89" w:rsidP="00962493">
            <w:pPr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hydrous: Na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CDF2605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67C23EE4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1F3B00F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1CB5F343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0B421394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0F5DE20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3571E6E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03753A0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5901B7C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03D86BE9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4D4583B" w14:textId="77777777" w:rsidR="00385B89" w:rsidRPr="00507F17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E 450 (ii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1497C51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trasodium diphosph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B3301B2" w14:textId="77777777" w:rsidR="00385B89" w:rsidRPr="00507F17" w:rsidRDefault="00385B89" w:rsidP="00962493">
            <w:pPr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cahydrate: Na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7 </w:t>
            </w: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· 10H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ED4F470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B24061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35CC552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0AACD6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95639D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31B37A8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632F5A9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C070EC4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5CE3BC8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15E5445A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right w:val="nil"/>
            </w:tcBorders>
            <w:shd w:val="clear" w:color="auto" w:fill="E8E8E8" w:themeFill="background2"/>
          </w:tcPr>
          <w:p w14:paraId="20B06DB0" w14:textId="77777777" w:rsidR="00385B89" w:rsidRPr="00507F17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450 (v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top w:val="nil"/>
              <w:left w:val="nil"/>
              <w:right w:val="nil"/>
            </w:tcBorders>
            <w:shd w:val="clear" w:color="auto" w:fill="E8E8E8" w:themeFill="background2"/>
          </w:tcPr>
          <w:p w14:paraId="2B6CBA94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etrapotassium diphosphat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right w:val="nil"/>
            </w:tcBorders>
            <w:shd w:val="clear" w:color="auto" w:fill="E8E8E8" w:themeFill="background2"/>
          </w:tcPr>
          <w:p w14:paraId="053E77BE" w14:textId="77777777" w:rsidR="00385B89" w:rsidRPr="00507F17" w:rsidRDefault="00385B89" w:rsidP="00962493">
            <w:pPr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top w:val="nil"/>
              <w:left w:val="nil"/>
              <w:right w:val="nil"/>
            </w:tcBorders>
            <w:shd w:val="clear" w:color="auto" w:fill="E8E8E8" w:themeFill="background2"/>
          </w:tcPr>
          <w:p w14:paraId="48845B6F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4</w:t>
            </w:r>
          </w:p>
          <w:p w14:paraId="18B49FFF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46AB7FA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D20D074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EE9DBCB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CA1B292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24C4AE1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3E16A4A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9B75679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97D45A3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5FC19B9B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77BE4C6" w14:textId="77777777" w:rsidR="00385B89" w:rsidRPr="00507F17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450 (v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7043CA0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calcium diphosph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8967E8C" w14:textId="77777777" w:rsidR="00385B89" w:rsidRPr="00507F17" w:rsidRDefault="00385B89" w:rsidP="00962493">
            <w:pPr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0819215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15CE0593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1BB898FE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13D211C8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7D00E066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5AD927B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ED9420B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FC74CCE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BDA4623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51F14204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17B82EB" w14:textId="77777777" w:rsidR="00385B89" w:rsidRPr="00507F17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451 (i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A5A43A5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ntapotassium triphosph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3E1D55B" w14:textId="77777777" w:rsidR="00385B89" w:rsidRPr="00507F17" w:rsidRDefault="00385B89" w:rsidP="00962493">
            <w:pPr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9C2B150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1D193F2E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6C997783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568AD872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279E70FF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461A97A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1AF61B2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043C23B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27F1FBC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327BC88E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F7E81AD" w14:textId="77777777" w:rsidR="00385B89" w:rsidRPr="00507F17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6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34184BE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uanylic acid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38E3E06" w14:textId="77777777" w:rsidR="00385B89" w:rsidRPr="00507F17" w:rsidRDefault="00385B89" w:rsidP="00962493">
            <w:pPr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4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8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2EE2D38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26498A4C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6E4B4DFD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59FBCE95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2C3104B8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F8ED178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506E580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49F318D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A3C9DBA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620B7E9A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1C9BD36" w14:textId="77777777" w:rsidR="00385B89" w:rsidRPr="00507F17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E 627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36CA15A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odium guanyl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976C047" w14:textId="77777777" w:rsidR="00385B89" w:rsidRPr="00507F17" w:rsidRDefault="00385B89" w:rsidP="00962493">
            <w:pPr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2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8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BBB41AE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79D37A89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110E12A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3F9AEACA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352E1BC1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4EB82D2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A06859D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7408AEA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21DF34C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3E686E8D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E04CB89" w14:textId="77777777" w:rsidR="00385B89" w:rsidRPr="00507F17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6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9012EB2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potassium guanyl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D693A1B" w14:textId="77777777" w:rsidR="00385B89" w:rsidRPr="00507F17" w:rsidRDefault="00385B89" w:rsidP="00962493">
            <w:pPr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2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8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8E6F6AC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2F920EA9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11492BA2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3F1BAF35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241D576D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4AFBBE7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4C85573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482F007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E3EE874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79F43B2B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765EAD8" w14:textId="77777777" w:rsidR="00385B89" w:rsidRPr="00507F17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6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BEF2F38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lcium guanyl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1F34D84" w14:textId="77777777" w:rsidR="00385B89" w:rsidRPr="00507F17" w:rsidRDefault="00385B89" w:rsidP="00962493">
            <w:pPr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2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8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DF17015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7265B922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37C2F95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E3A4611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6C9EB2F8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F44C829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CBF8E4F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BC33621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B006A21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52C9226D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98ECFE4" w14:textId="77777777" w:rsidR="00385B89" w:rsidRPr="00507F17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E 63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6CA2DA0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osinic acid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5453E1F" w14:textId="77777777" w:rsidR="00385B89" w:rsidRPr="00507F17" w:rsidRDefault="00385B89" w:rsidP="00962493">
            <w:pPr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3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8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C6D13C9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7F9CEED7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283B2CE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516F56B0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375D6D36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6339134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3563089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C90DDE6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C9D8A22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169005A9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93A94E8" w14:textId="77777777" w:rsidR="00385B89" w:rsidRPr="00507F17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6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76F2B93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odium inosin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EE76F15" w14:textId="77777777" w:rsidR="00385B89" w:rsidRPr="00507F17" w:rsidRDefault="00385B89" w:rsidP="00962493">
            <w:pPr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1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8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· H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F9D59D0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128B4AAB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4BC4E41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712B5B5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33D1AD08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DE7E24D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3E16803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95FEBDE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FE88700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49AAAC9C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E35E535" w14:textId="77777777" w:rsidR="00385B89" w:rsidRPr="00507F17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6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4A700A9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potassium inosinat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5D14E80" w14:textId="77777777" w:rsidR="00385B89" w:rsidRPr="00507F17" w:rsidRDefault="00385B89" w:rsidP="00962493">
            <w:pPr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1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8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  <w:p w14:paraId="79BD6F0B" w14:textId="77777777" w:rsidR="00385B89" w:rsidRPr="00507F17" w:rsidRDefault="00385B89" w:rsidP="009624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35A046F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5F6917E0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5DC5C876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7A839C7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5BBD31C7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42B78C3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2C47FAC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762B11E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0319840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3F977BEE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</w:tcPr>
          <w:p w14:paraId="33ACC2F3" w14:textId="77777777" w:rsidR="00385B89" w:rsidRPr="00507F17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6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</w:tcPr>
          <w:p w14:paraId="05BFBBCC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lcium inosin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</w:tcPr>
          <w:p w14:paraId="27943A95" w14:textId="77777777" w:rsidR="00385B89" w:rsidRPr="00507F17" w:rsidRDefault="00385B89" w:rsidP="00962493">
            <w:pPr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1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8</w:t>
            </w:r>
            <w:r w:rsidRPr="00507F17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</w:tcPr>
          <w:p w14:paraId="7C9825D1" w14:textId="77777777" w:rsidR="00385B89" w:rsidRPr="00507F1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F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3EFABE6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CA282D3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181C4A1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A60FE26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</w:tcPr>
          <w:p w14:paraId="3602D158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</w:tcPr>
          <w:p w14:paraId="2525F922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</w:tcPr>
          <w:p w14:paraId="3CD350DD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</w:tcPr>
          <w:p w14:paraId="11D1FB04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429D3E01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17A2B22" w14:textId="77777777" w:rsidR="00385B89" w:rsidRPr="00A12FCA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F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diu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7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6D590BE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685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A1E9740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35F2F6A0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000000"/>
              <w:left w:val="nil"/>
              <w:right w:val="nil"/>
            </w:tcBorders>
            <w:shd w:val="clear" w:color="auto" w:fill="E8E8E8" w:themeFill="background2"/>
          </w:tcPr>
          <w:p w14:paraId="25607858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101 (i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top w:val="single" w:sz="4" w:space="0" w:color="000000"/>
              <w:left w:val="nil"/>
              <w:right w:val="nil"/>
            </w:tcBorders>
            <w:shd w:val="clear" w:color="auto" w:fill="E8E8E8" w:themeFill="background2"/>
          </w:tcPr>
          <w:p w14:paraId="00F5827E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flavin-5’-phosph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top w:val="single" w:sz="4" w:space="0" w:color="000000"/>
              <w:left w:val="nil"/>
              <w:right w:val="nil"/>
            </w:tcBorders>
            <w:shd w:val="clear" w:color="auto" w:fill="E8E8E8" w:themeFill="background2"/>
          </w:tcPr>
          <w:p w14:paraId="659BC9ED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60DBD">
              <w:rPr>
                <w:rStyle w:val="sub"/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B60DBD">
              <w:rPr>
                <w:rStyle w:val="sub"/>
                <w:rFonts w:ascii="Times New Roman" w:hAnsi="Times New Roman" w:cs="Times New Roman"/>
                <w:sz w:val="20"/>
                <w:szCs w:val="20"/>
              </w:rPr>
              <w:t>H</w:t>
            </w:r>
            <w:r w:rsidRPr="00B60DBD">
              <w:rPr>
                <w:rStyle w:val="sub"/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B60DBD">
              <w:rPr>
                <w:rStyle w:val="sub"/>
                <w:rFonts w:ascii="Times New Roman" w:hAnsi="Times New Roman" w:cs="Times New Roman"/>
                <w:sz w:val="20"/>
                <w:szCs w:val="20"/>
              </w:rPr>
              <w:t>N</w:t>
            </w:r>
            <w:r w:rsidRPr="00B60DBD">
              <w:rPr>
                <w:rStyle w:val="sub"/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B60DBD">
              <w:rPr>
                <w:rStyle w:val="sub"/>
                <w:rFonts w:ascii="Times New Roman" w:hAnsi="Times New Roman" w:cs="Times New Roman"/>
                <w:sz w:val="20"/>
                <w:szCs w:val="20"/>
              </w:rPr>
              <w:t>NaO</w:t>
            </w:r>
            <w:r w:rsidRPr="00B60DBD">
              <w:rPr>
                <w:rStyle w:val="sub"/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B60DBD">
              <w:rPr>
                <w:rStyle w:val="sub"/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/>
              <w:left w:val="nil"/>
              <w:right w:val="nil"/>
            </w:tcBorders>
            <w:shd w:val="clear" w:color="auto" w:fill="E8E8E8" w:themeFill="background2"/>
          </w:tcPr>
          <w:p w14:paraId="249E851B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14:paraId="70653359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 221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14:paraId="756FD5AA" w14:textId="77777777" w:rsidR="00385B89" w:rsidRPr="00B60DBD" w:rsidRDefault="00385B89" w:rsidP="009624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sz w:val="20"/>
                <w:szCs w:val="20"/>
              </w:rPr>
              <w:t>Sodium sulphi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14:paraId="5E64D005" w14:textId="77777777" w:rsidR="00385B89" w:rsidRPr="00B60DBD" w:rsidRDefault="00385B89" w:rsidP="00962493">
            <w:pPr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hydrous:  Na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14:paraId="5C8D33FE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single" w:sz="4" w:space="0" w:color="000000"/>
              <w:left w:val="nil"/>
              <w:right w:val="nil"/>
            </w:tcBorders>
            <w:shd w:val="clear" w:color="auto" w:fill="E8E8E8" w:themeFill="background2"/>
          </w:tcPr>
          <w:p w14:paraId="301091DB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 339 (ii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000000"/>
              <w:left w:val="nil"/>
              <w:right w:val="nil"/>
            </w:tcBorders>
            <w:shd w:val="clear" w:color="auto" w:fill="E8E8E8" w:themeFill="background2"/>
          </w:tcPr>
          <w:p w14:paraId="06B85EB2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isodium phosphat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top w:val="single" w:sz="4" w:space="0" w:color="000000"/>
              <w:left w:val="nil"/>
              <w:right w:val="nil"/>
            </w:tcBorders>
            <w:shd w:val="clear" w:color="auto" w:fill="E8E8E8" w:themeFill="background2"/>
          </w:tcPr>
          <w:p w14:paraId="6A1587DC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/>
              <w:left w:val="nil"/>
              <w:right w:val="nil"/>
            </w:tcBorders>
            <w:shd w:val="clear" w:color="auto" w:fill="E8E8E8" w:themeFill="background2"/>
          </w:tcPr>
          <w:p w14:paraId="570A01C6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0</w:t>
            </w:r>
          </w:p>
        </w:tc>
      </w:tr>
      <w:tr w:rsidR="00385B89" w:rsidRPr="009569B9" w14:paraId="624F1A16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4EC2EF8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1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3D2A794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rtrazin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373972F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6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9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9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47BA550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4681D397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 25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7D9F267D" w14:textId="77777777" w:rsidR="00385B89" w:rsidRPr="00B60DBD" w:rsidRDefault="00385B89" w:rsidP="009624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odium nitrit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5D94730F" w14:textId="77777777" w:rsidR="00385B89" w:rsidRPr="00B60DBD" w:rsidRDefault="00385B89" w:rsidP="00962493">
            <w:pPr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N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230EE4A3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D66010F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 500 (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D4346A3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dium carbon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8F998CF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A67FC83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4</w:t>
            </w:r>
          </w:p>
        </w:tc>
      </w:tr>
      <w:tr w:rsidR="00385B89" w:rsidRPr="009569B9" w14:paraId="01538B02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FA8986F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E 104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1EC9704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inoline yell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C6A533C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8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9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Na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8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6081C63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5035B18B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 251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36E90873" w14:textId="77777777" w:rsidR="00385B89" w:rsidRPr="00B60DBD" w:rsidRDefault="00385B89" w:rsidP="009624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odium nitrat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4F5ED49" w14:textId="77777777" w:rsidR="00385B89" w:rsidRPr="00B60DBD" w:rsidRDefault="00385B89" w:rsidP="00962493">
            <w:pPr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N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099CC444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6.8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E2227C3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 524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F5C537B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odium hydroxid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3FB883F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O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3A6CEAD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.5</w:t>
            </w:r>
          </w:p>
        </w:tc>
      </w:tr>
      <w:tr w:rsidR="00385B89" w:rsidRPr="009569B9" w14:paraId="5405A64A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D087C20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1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98EE4DE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nset yellow FC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9EEE6A7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6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D134B84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5844DF4B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 262 (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65372001" w14:textId="77777777" w:rsidR="00385B89" w:rsidRPr="00B60DBD" w:rsidRDefault="00385B89" w:rsidP="009624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dium acet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ED3A573" w14:textId="77777777" w:rsidR="00385B89" w:rsidRPr="00B60DBD" w:rsidRDefault="00385B89" w:rsidP="00962493">
            <w:pPr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hydrous: C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687EF382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7</w:t>
            </w:r>
          </w:p>
          <w:p w14:paraId="6950AE0C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731EACF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109E8FB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43BC098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3587822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37E62658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7C93AF9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1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DE85757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orubine, carmoisin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56BB298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0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FAF5327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2415C228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 331 (ii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71C63AD7" w14:textId="77777777" w:rsidR="00385B89" w:rsidRPr="00B60DBD" w:rsidRDefault="00385B89" w:rsidP="009624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sodium citr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5CCC40CA" w14:textId="77777777" w:rsidR="00385B89" w:rsidRPr="00B60DBD" w:rsidRDefault="00385B89" w:rsidP="00962493">
            <w:pPr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hydrous:  C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22DE7ACC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6.5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C19AFC9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0799D65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497EA55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3059305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52721764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359DDA8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E 1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99927C8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maranth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39814E0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0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1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C659A88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60E64658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>E 339 (i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7D25903B" w14:textId="77777777" w:rsidR="00385B89" w:rsidRPr="00B60DBD" w:rsidRDefault="00385B89" w:rsidP="009624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 xml:space="preserve">Disodium phosphat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51B27B6" w14:textId="77777777" w:rsidR="00385B89" w:rsidRPr="00B60DBD" w:rsidRDefault="00385B89" w:rsidP="00962493">
            <w:pPr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1DCF49C3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44D6CBF" w14:textId="77777777" w:rsidR="00385B89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951A9FD" w14:textId="77777777" w:rsidR="00385B89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CF31723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4CB9DD0" w14:textId="77777777" w:rsidR="00385B89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53D45D1C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DF84791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E 124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8DE89A0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nceau 4R, cochineal red 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C529405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0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1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70555F1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4</w:t>
            </w:r>
          </w:p>
          <w:p w14:paraId="42BEB506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2933830B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 450 (i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38370AFF" w14:textId="77777777" w:rsidR="00385B89" w:rsidRPr="00B60DBD" w:rsidRDefault="00385B89" w:rsidP="009624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sodium diphosph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32ADB5D9" w14:textId="77777777" w:rsidR="00385B89" w:rsidRPr="00B60DBD" w:rsidRDefault="00385B89" w:rsidP="00962493">
            <w:pPr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hydrous: Na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P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4D261E2C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A605DBE" w14:textId="77777777" w:rsidR="00385B89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DF9211B" w14:textId="77777777" w:rsidR="00385B89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977F5E8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A218ABD" w14:textId="77777777" w:rsidR="00385B89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61CA7C44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504DCF5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1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69D580D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hrosin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D47DBA5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0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8C1F23B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63767821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 450 (i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52EB7AC1" w14:textId="77777777" w:rsidR="00385B89" w:rsidRPr="00B60DBD" w:rsidRDefault="00385B89" w:rsidP="009624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sodium diphosph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ED1261D" w14:textId="77777777" w:rsidR="00385B89" w:rsidRPr="00B60DBD" w:rsidRDefault="00385B89" w:rsidP="00962493">
            <w:pPr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ohydrate: Na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P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7 </w:t>
            </w:r>
            <w:r w:rsidRPr="00B60DB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·H</w:t>
            </w:r>
            <w:r w:rsidRPr="00B60DBD">
              <w:rPr>
                <w:rStyle w:val="sub"/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28B004DF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3B7ACCB" w14:textId="77777777" w:rsidR="00385B89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86C89B0" w14:textId="77777777" w:rsidR="00385B89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6EB09A4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1DDB736" w14:textId="77777777" w:rsidR="00385B89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1196E1D9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00E1AE4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1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82A5CAB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ura red A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C31DCAA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8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4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8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FEB7014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26376E95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 450 (ii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379A1043" w14:textId="77777777" w:rsidR="00385B89" w:rsidRPr="00B60DBD" w:rsidRDefault="00385B89" w:rsidP="009624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sz w:val="20"/>
                <w:szCs w:val="20"/>
              </w:rPr>
              <w:t>Tetrasodium diphosph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C6EB4C8" w14:textId="77777777" w:rsidR="00385B89" w:rsidRPr="00B60DBD" w:rsidRDefault="00385B89" w:rsidP="00962493">
            <w:pPr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hydrous: Na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2E1A1959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A4B4A1E" w14:textId="77777777" w:rsidR="00385B89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567321E" w14:textId="77777777" w:rsidR="00385B89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2FAA535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4A0A2EB" w14:textId="77777777" w:rsidR="00385B89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210FB014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462F874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1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3E263F1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ent blue V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F20DA4F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7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1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A63E6AA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3594B2B1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 451 (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4980D37" w14:textId="77777777" w:rsidR="00385B89" w:rsidRPr="00B60DBD" w:rsidRDefault="00385B89" w:rsidP="009624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sz w:val="20"/>
                <w:szCs w:val="20"/>
              </w:rPr>
              <w:t xml:space="preserve">Pentasodium triphosphat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783FB372" w14:textId="77777777" w:rsidR="00385B89" w:rsidRPr="00B60DBD" w:rsidRDefault="00385B89" w:rsidP="00962493">
            <w:pPr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3ED40CA8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7F6669D" w14:textId="77777777" w:rsidR="00385B89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2CB9037" w14:textId="77777777" w:rsidR="00385B89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6687F80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1F00C2B" w14:textId="77777777" w:rsidR="00385B89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5B1E6E7B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1E2BCAA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1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26CB7F3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gotine, indigo carmin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FD9B839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6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8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8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E7D3F78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45F8B37D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 500 (i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710A9487" w14:textId="77777777" w:rsidR="00385B89" w:rsidRPr="00B60DBD" w:rsidRDefault="00385B89" w:rsidP="009624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odium hydrogen carbonat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3DF1023E" w14:textId="77777777" w:rsidR="00385B89" w:rsidRPr="00B60DBD" w:rsidRDefault="00385B89" w:rsidP="00962493">
            <w:pPr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HC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61EFE075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A82E3D6" w14:textId="77777777" w:rsidR="00385B89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A6B61D6" w14:textId="77777777" w:rsidR="00385B89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4950119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357D1F6" w14:textId="77777777" w:rsidR="00385B89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52E945BA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98153A7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1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17307E2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illiant blue FC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5023741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7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4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9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10E7D65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03ED8228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 500 (ii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9A6F2AD" w14:textId="77777777" w:rsidR="00385B89" w:rsidRPr="00B60DBD" w:rsidRDefault="00385B89" w:rsidP="009624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odium sesquicarbonat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4B8AEE4" w14:textId="77777777" w:rsidR="00385B89" w:rsidRPr="00B60DBD" w:rsidRDefault="00385B89" w:rsidP="00962493">
            <w:pPr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Na</w:t>
            </w:r>
            <w:r w:rsidRPr="00B60DBD">
              <w:rPr>
                <w:rStyle w:val="sub"/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O</w:t>
            </w:r>
            <w:r w:rsidRPr="00B60DBD">
              <w:rPr>
                <w:rStyle w:val="sub"/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bscript"/>
              </w:rPr>
              <w:t>3</w:t>
            </w:r>
            <w:r w:rsidRPr="00B60DB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 · NaHCO</w:t>
            </w:r>
            <w:r w:rsidRPr="00B60DBD">
              <w:rPr>
                <w:rStyle w:val="sub"/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bscript"/>
              </w:rPr>
              <w:t>3</w:t>
            </w:r>
            <w:r w:rsidRPr="00B60DB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 · 2H</w:t>
            </w:r>
            <w:r w:rsidRPr="00B60DBD">
              <w:rPr>
                <w:rStyle w:val="sub"/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5C1A24B6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1FF49AF" w14:textId="77777777" w:rsidR="00385B89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9BAAA2B" w14:textId="77777777" w:rsidR="00385B89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91F2D88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C22822F" w14:textId="77777777" w:rsidR="00385B89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0CC6880D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A24C5C3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1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FC3B7D5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een 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2705919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7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5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B16CB14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4479A48B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 514 (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9AA4004" w14:textId="77777777" w:rsidR="00385B89" w:rsidRPr="00B60DBD" w:rsidRDefault="00385B89" w:rsidP="009624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odium sulphat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636692EC" w14:textId="77777777" w:rsidR="00385B89" w:rsidRPr="00B60DBD" w:rsidRDefault="00385B89" w:rsidP="00962493">
            <w:pPr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hydrous: Na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711F4DC9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8F800FE" w14:textId="77777777" w:rsidR="00385B89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D4AFC8C" w14:textId="77777777" w:rsidR="00385B89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0C74C66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8CA87BE" w14:textId="77777777" w:rsidR="00385B89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4DC2503D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75E1BB0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1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058F4EC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rilliant black BN, black PN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FB8CE3C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8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7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4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FCCBF18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7CCBD9C0" w14:textId="77777777" w:rsidR="00385B89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336D9961" w14:textId="77777777" w:rsidR="00385B89" w:rsidRDefault="00385B89" w:rsidP="009624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EA1F708" w14:textId="77777777" w:rsidR="00385B89" w:rsidRDefault="00385B89" w:rsidP="00962493">
            <w:pPr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768EAABF" w14:textId="77777777" w:rsidR="00385B89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A394E1B" w14:textId="77777777" w:rsidR="00385B89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376513A" w14:textId="77777777" w:rsidR="00385B89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D16FBBB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5C410BA" w14:textId="77777777" w:rsidR="00385B89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1B5ADC1D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28D157E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1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97E5ABD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own H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F6BE7F1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7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8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9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9ADD5E0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7CF2DD98" w14:textId="77777777" w:rsidR="00385B89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C2C0DA7" w14:textId="77777777" w:rsidR="00385B89" w:rsidRDefault="00385B89" w:rsidP="009624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111475B2" w14:textId="77777777" w:rsidR="00385B89" w:rsidRDefault="00385B89" w:rsidP="00962493">
            <w:pPr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58F3DFB7" w14:textId="77777777" w:rsidR="00385B89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EDA5636" w14:textId="77777777" w:rsidR="00385B89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92A0A38" w14:textId="77777777" w:rsidR="00385B89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CD6CD74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7949D13" w14:textId="77777777" w:rsidR="00385B89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527C6CE8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7BB01E8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2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C44CBB1" w14:textId="77777777" w:rsidR="00385B89" w:rsidRPr="00B60DBD" w:rsidRDefault="00385B89" w:rsidP="009624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sz w:val="20"/>
                <w:szCs w:val="20"/>
              </w:rPr>
              <w:t>Sodium benzo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64717CB" w14:textId="77777777" w:rsidR="00385B89" w:rsidRPr="00B60DBD" w:rsidRDefault="00385B89" w:rsidP="00962493">
            <w:pPr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068C66C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5E910ADA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C7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7D5A436E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AD9C4EE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5F649C93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1D7A37F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8A80EC9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24C1215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B5E7A08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7E149007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A6ADE9F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E 215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0EB212D" w14:textId="77777777" w:rsidR="00385B89" w:rsidRPr="00B60DBD" w:rsidRDefault="00385B89" w:rsidP="009624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sz w:val="20"/>
                <w:szCs w:val="20"/>
              </w:rPr>
              <w:t>Sodium ethyl p-hydroxybenzo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76483A8" w14:textId="77777777" w:rsidR="00385B89" w:rsidRPr="00B60DBD" w:rsidRDefault="00385B89" w:rsidP="00962493">
            <w:pPr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9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9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61B8260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68655525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12805618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60738E8A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4C302A56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ED4F5CA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AE62A55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AF30AEB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8F6C5F2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1EF663C0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5E668CE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2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34FA83D" w14:textId="77777777" w:rsidR="00385B89" w:rsidRPr="00B60DBD" w:rsidRDefault="00385B89" w:rsidP="009624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sz w:val="20"/>
                <w:szCs w:val="20"/>
              </w:rPr>
              <w:t>Sodium methyl p-hydroxybenzo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1F5FA50" w14:textId="77777777" w:rsidR="00385B89" w:rsidRPr="00B60DBD" w:rsidRDefault="00385B89" w:rsidP="00962493">
            <w:pPr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8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49093DA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0984BBEF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42A79F8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C95F723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1036BD9A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F148627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16B4B66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C3881F7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EDEA896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036DAE19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D5D8DBF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E 221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913BFCA" w14:textId="77777777" w:rsidR="00385B89" w:rsidRPr="00B60DBD" w:rsidRDefault="00385B89" w:rsidP="009624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sz w:val="20"/>
                <w:szCs w:val="20"/>
              </w:rPr>
              <w:t xml:space="preserve">Sodium sulphit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5B17556" w14:textId="77777777" w:rsidR="00385B89" w:rsidRPr="00B60DBD" w:rsidRDefault="00385B89" w:rsidP="00962493">
            <w:pPr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ptahydrate: </w:t>
            </w:r>
          </w:p>
          <w:p w14:paraId="43EF2C9F" w14:textId="77777777" w:rsidR="00385B89" w:rsidRPr="00B60DBD" w:rsidRDefault="00385B89" w:rsidP="00962493">
            <w:pPr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H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98FBB6F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2A166BD7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3933DAC4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155C6BDF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15A2F540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7A7444F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6F45D0B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7A260BC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B660229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5310B92D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1BCA856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2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D92A802" w14:textId="77777777" w:rsidR="00385B89" w:rsidRPr="00B60DBD" w:rsidRDefault="00385B89" w:rsidP="009624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odium bisulphit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E443A7A" w14:textId="77777777" w:rsidR="00385B89" w:rsidRPr="00B60DBD" w:rsidRDefault="00385B89" w:rsidP="00962493">
            <w:pPr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HSO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A844DC8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40A8EE56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BCC3CAC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55406DBF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23BF1B5E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589BCF6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0232513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F521F8C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C9108F0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2D3E23C5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39CD2F5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2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255D226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dium metabisulphi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16BF124" w14:textId="77777777" w:rsidR="00385B89" w:rsidRPr="00B60DBD" w:rsidRDefault="00385B89" w:rsidP="00962493">
            <w:pPr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50EDD28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2646EA4D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9974A3E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C07DDD4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24D5D56D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A696E0C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9AF85B7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DA9C8FF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590C0B8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46526E41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3EEF6A3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262 (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1789C4A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dium acet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B108AE3" w14:textId="77777777" w:rsidR="00385B89" w:rsidRPr="00B60DBD" w:rsidRDefault="00385B89" w:rsidP="00962493">
            <w:pPr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hydrate: C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2 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· 3H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4AD15A8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0F24BD27" w14:textId="77777777" w:rsidR="00385B89" w:rsidRPr="00CB1261" w:rsidRDefault="00385B89" w:rsidP="0096249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B126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F7942F5" w14:textId="77777777" w:rsidR="00385B89" w:rsidRPr="00CB1261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3A0A76EA" w14:textId="77777777" w:rsidR="00385B89" w:rsidRPr="00CB1261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3E80B48B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A9B018D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7975BE2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4ACC8E3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3A399DC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7DE57618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35C8B94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262 (i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063900B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dium diacet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699E9B0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9A6C9CC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6.0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1E986E2E" w14:textId="77777777" w:rsidR="00385B89" w:rsidRPr="00944C7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58C790BC" w14:textId="77777777" w:rsidR="00385B89" w:rsidRPr="00944C77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7B0854B5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09A6B0D9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ADB2981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4D42E4E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B012426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5D4C062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1BD4DFDF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6F078B8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 xml:space="preserve">E 281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2540A61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odium propionat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D1EF56A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7B9DCF8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005EDA6F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51EE7A9D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4E2ABE8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46E9C776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195CE17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B100220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02E612F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E5346EE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4C8A6BCE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09D2575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2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7B2E33B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odium tetraborate (borax)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4C40D39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03C25CA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2.6 </w:t>
            </w:r>
          </w:p>
          <w:p w14:paraId="2E82874F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608D9BC4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339DA5A4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1E84C96" w14:textId="77777777" w:rsidR="00385B89" w:rsidRPr="00255E75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07CEDF54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65A3BE9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EB91B6E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E5E373B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F79BE69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0960418C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556975F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E 301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5FA1A0A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odium ascorbat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6C5B525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9C3192B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1.5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2CA96076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78E66089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39126786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121A4DFC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62E68E8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D7B5424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F57A3F9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03A5874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5CEDE843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CBF3E72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E 316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FCB8A28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dium erythorb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E800C35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 · H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1610168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0.5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717FB670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B86E7B7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11742915" w14:textId="77777777" w:rsidR="00385B89" w:rsidRPr="004B1392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3058B6B0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6655048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7C5CBE7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A2C060E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5F11637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510FD8F6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DF43998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E 325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D523B3D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dium lact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6B73D6C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EBC1CCB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0.3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71A9794D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D9F6BD9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37F91476" w14:textId="77777777" w:rsidR="00385B89" w:rsidRPr="004B1392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6992C849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F1A750E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509806F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891272D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3989EC6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5F724E84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80336B2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331 (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E5648FE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nosodium citrat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F3B1B8E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hydrous:  C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99CE3EA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0.6 </w:t>
            </w:r>
          </w:p>
          <w:p w14:paraId="62E04CDD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51F1B7B7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121C3DE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763F410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6096F08A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996B919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647BB30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8E508BD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58D0E82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650F8B16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F3B0E1F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331 (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79991E1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osodium citr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97E3DAE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ohydrate:</w:t>
            </w:r>
          </w:p>
          <w:p w14:paraId="3B1106FD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 · H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745FC64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.8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72F0520E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888D91A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4FD7139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09ED42B8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E254A5B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7A28A22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19A049C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CAF8860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2BCC4F11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057BE62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331 (i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12F84F3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sodium citrat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70C45D3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2 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· 1.5H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CDFB0E8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1C92747F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398BF92A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9E28F9B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13AC14DD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BA916CF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0DCE9B4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5FE6473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B606340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2C63A97D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801F739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331 (ii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E761A73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isodium citrat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3E19853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hydrate:</w:t>
            </w:r>
          </w:p>
          <w:p w14:paraId="309D8D3B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3 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· 2H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73FEBA0" w14:textId="77777777" w:rsidR="00385B89" w:rsidRPr="00B60DBD" w:rsidRDefault="00385B89" w:rsidP="00962493">
            <w:pPr>
              <w:tabs>
                <w:tab w:val="left" w:pos="533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5A3F0EC6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0269DDE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483229E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55D3E07D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C57F420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53D4BDD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B9427C3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DC652CF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3F71C0DB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669F588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331 (ii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9FD2312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isodium citrat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F373A02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ntahydrate: C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3 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· 5H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4B96214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46F45CC7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7980B05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EEB98A9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7F4C36B3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9DB70C8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28276F4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21A67BA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A0A126E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1AD53284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A00628F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335 (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BD1C8FD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nosodium tartrat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A185EDC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 · H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3FC0CAB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1.7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177EC16F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74CF7379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558DD2FB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3CE3C1EC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893534E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6EF7F47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CF27326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C386705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3DB240F9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FFFA3A1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335 (i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D3541BD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odium tartr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F27B8DD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2 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· 2H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1EBE1E2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11456EA6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FB29E16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72678C47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097D7B47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DEF1375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7CA3FFA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50536CF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41466A3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68F3EA7E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A736E6A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E 337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95FD02B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tassium sodium tartr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BC1DE9C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Na · 4H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785CA1B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72A759ED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1931DD6C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9084989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3DF9C351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1C6DD42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522F6DB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9650D26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4B61942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25BE4019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077C4BA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339 (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DC3156C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osodium phosph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019A1D6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hydrous</w:t>
            </w:r>
            <w:r w:rsidRPr="00B60DBD">
              <w:rPr>
                <w:color w:val="000000" w:themeColor="text1"/>
                <w:sz w:val="20"/>
                <w:szCs w:val="20"/>
              </w:rPr>
              <w:t xml:space="preserve">: 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H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2623ACC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3D769CD2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A6AFD62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5874AF4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72534EE0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105D839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844A4F3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C78D87E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3163364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218AF9E7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EADBE7A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339 (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A70F50F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osodium phosph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A7616C5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ohydrate: NaH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· H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F5440A2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1E40621E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700D584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660C00C4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75865AE8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E5A7237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EDC6C17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92B8C77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6B89076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69F41D78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BA1D022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sv-SE"/>
              </w:rPr>
              <w:t>E 339 (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9BA918D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>Monosodium phosph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56EA8F6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hydrate: Na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4 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· 2H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154BDEF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6</w:t>
            </w:r>
          </w:p>
          <w:p w14:paraId="6B07481F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1166C659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ED40C31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17E46EB2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317773AA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E9D01CC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85ABC0F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BED7A31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0759578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0E4A2897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51B6E9E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sv-SE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sv-SE"/>
              </w:rPr>
              <w:t>E 350 (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86F7E10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 xml:space="preserve">Sodium malat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843FD6A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ihydrate: C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½ H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35D7791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1</w:t>
            </w:r>
          </w:p>
          <w:p w14:paraId="23C0C806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35C6598F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15669273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1B0D14E7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5FE7B490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706DF90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DBB7CB1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CAB62EC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5FEE2A8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21255828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E03EF5D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sv-SE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sv-SE"/>
              </w:rPr>
              <w:lastRenderedPageBreak/>
              <w:t>E 350 (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80299B5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 xml:space="preserve">Sodium malat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6CF5CD7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hydrate:  C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H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C2984C3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4</w:t>
            </w:r>
          </w:p>
          <w:p w14:paraId="1FD712D2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18F9BDEF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3FF843C7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324D0DD9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51190E87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94F42EF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0C7A844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68ED93A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130331B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45589E99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0B3C159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sv-SE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sv-SE"/>
              </w:rPr>
              <w:t>E 350 (i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B0D481C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 xml:space="preserve">Sodium hydrogen malat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7945B63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182B4C4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4</w:t>
            </w:r>
          </w:p>
          <w:p w14:paraId="2E5D87D7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55310544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54A3EA74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F663B6F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0002DC42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8C875AB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D56E29D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94058E7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49F7BAF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42F4998F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3C92BFF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sv-SE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E 356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7A9BC5E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odium adipat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5AC16D3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8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5F46ABB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0CAF45C1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3B13AAF8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7C92CC39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26B1A8A2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89F2758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CB5224D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BF1BAD1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398AB68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6DC31B0C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CB3E8A1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E 385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CF02E9F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lcium disodium ethylenediaminetetraacet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5396434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8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2 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· 2H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5C5DB96" w14:textId="77777777" w:rsidR="00385B89" w:rsidRPr="00B60DBD" w:rsidRDefault="00385B89" w:rsidP="009624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sz w:val="20"/>
                <w:szCs w:val="20"/>
              </w:rPr>
              <w:t xml:space="preserve">11.0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1285C1EB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306CFF3B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60885060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688059D3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F02E386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CDF466C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C9D86A9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243CAAD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20B62C45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0F19125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450 (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E5A26F5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odium diphosph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3958235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9B1192C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1A1F98BC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9331F6A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9490B69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1247962F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F595726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17130FD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E7107C4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143CA57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75E2381A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7CD238B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450 (ii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3D94D9E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sz w:val="20"/>
                <w:szCs w:val="20"/>
              </w:rPr>
              <w:t>Tetrasodium diphosph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2839ED9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cahydrate: Na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7 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·10H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E71B10B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5AA1AE0A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79E9492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69B65DD5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143AA872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95CDEC1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ADA5493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4EB69A9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6416590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1450F8BE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28F21C7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514 (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80F8B29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odium sulphat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75A82C2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cahydrate: Na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4 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· 10H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6571550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3</w:t>
            </w:r>
          </w:p>
          <w:p w14:paraId="55D94074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0A8A8A4B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7FE82527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7E63512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258E963C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A263317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682FB81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9F77141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4C0D24F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3FCD9E60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16354EA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514 (i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ABD37D9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odium hydrogen sulphat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8146B6F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HS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26A39F9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303EC539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7320E549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50090998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05C1F19A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C5E4B34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877F4D0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CF7B132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55598A5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0DE65167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E4197B3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E 521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5658B2A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luminium sodium sulphat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3989BA1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Na(</w:t>
            </w:r>
            <w:proofErr w:type="gramEnd"/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097535D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.4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78661BDB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047912E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5499457C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170B9399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22A0583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1223D85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99EE35E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F857501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03B904C5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7CD8C12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5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3837C76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dium ferrocyanid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64A8040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proofErr w:type="gramStart"/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(</w:t>
            </w:r>
            <w:proofErr w:type="gramEnd"/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N)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· 10H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326F8BB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8.9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192103D7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29D03C8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7CA6DDBA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2895331D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ED6B3D3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DBDB31F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18D5D57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742AB78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15E29F23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BF8BBCD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5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0499731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dium aluminium phosphate, acid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23A060B" w14:textId="77777777" w:rsidR="00385B89" w:rsidRPr="00B60DBD" w:rsidRDefault="00385B89" w:rsidP="00962493">
            <w:pPr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hydrous:</w:t>
            </w:r>
          </w:p>
          <w:p w14:paraId="6706CCA1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5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O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AE52744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142008F6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C04941E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6B31911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5FD576AB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B3661A1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04C195C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27596EB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42B8D91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379FB510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1FFC2AE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E 541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BDC5332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odium aluminium phosphate, acidic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E7071AB" w14:textId="77777777" w:rsidR="00385B89" w:rsidRPr="00B60DBD" w:rsidRDefault="00385B89" w:rsidP="00962493">
            <w:pPr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trahydrate: NaAl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4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O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8 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· 4H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AC5720F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53B5611F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705BBA86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A0FA5D6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1559BFA9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F1A83B9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73C1511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701043E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D0C9AEA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427889F8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4F1E72E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5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F3E844F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dium glucon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C66B82C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1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BB431EB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4AEBFE94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5A92577E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3B3373E9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3FF28424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5C43264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2CE13F2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6E02127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F64A0C6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7A10FD59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551D838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E 621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FE0B01D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nosodium glutamat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9D12538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8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N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· H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78DC9A1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457D2218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6C91CF2E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30C5F719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35A53666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E24C95D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44DB441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408CF52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1064EFC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37CA1CF2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8D43D6F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6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145C024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odium guanyl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BE8DF72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8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FD1055C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70C783D8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3119E51D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97755BD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02210317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7802B26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B042794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96F09EC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3DC5C35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3B8A5082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FC53286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6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B302AE1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sodium inosinat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1E9B84D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1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8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E505583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5AED5FE0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5F83F3AF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64285C36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7B666313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1F3B97A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E1F549D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2FDD5F7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F0630C8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3BD6D5C7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43F5BA0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E 640 (i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DAADF24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dium glycin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F3F5600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BD30363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5935A815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7A7E1387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51C02372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531C9A90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B627177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AA78BF7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8B1633C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838F333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05BA2EAE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BD3FC80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952 (i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E8A7FBC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dium cyclam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25322D8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hydrous: C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Na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A6C8040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6F80F189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0BF1040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7CDF4E46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1DCACA45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7BE6FB1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FCF9CBD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ABCC46B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6C81AD5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0374DB4A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29D7FC2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 952 (i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F3B184E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dium cyclam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9205895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hydrate: C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Na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 ·2H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8F3035B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6DD46883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8BA5B1C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7045FBD7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47DB4990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2A1E6B7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81CC64F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62F097A5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42F671B4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5B89" w:rsidRPr="009569B9" w14:paraId="14E7D466" w14:textId="77777777" w:rsidTr="0096249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50D51A4" w14:textId="77777777" w:rsidR="00385B89" w:rsidRPr="00B60DBD" w:rsidRDefault="00385B89" w:rsidP="009624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E 954 (ii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B01DD6A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dium sacchari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198075E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NaO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·2H</w:t>
            </w:r>
            <w:r w:rsidRPr="00B60DBD">
              <w:rPr>
                <w:rStyle w:val="sub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05F9582" w14:textId="77777777" w:rsidR="00385B89" w:rsidRPr="00B60DBD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1DF79FE1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3FBD33C2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58777C15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7AE00CF7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05E49AF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3C3D6BE8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B617901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056BD570" w14:textId="77777777" w:rsidR="00385B89" w:rsidRPr="00767E9E" w:rsidRDefault="00385B89" w:rsidP="00962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1CCC1510" w14:textId="77777777" w:rsidR="00385B89" w:rsidRDefault="00385B89" w:rsidP="00385B89">
      <w:pPr>
        <w:jc w:val="both"/>
        <w:rPr>
          <w:rFonts w:ascii="Times New Roman" w:hAnsi="Times New Roman" w:cs="Times New Roman"/>
          <w:color w:val="000000" w:themeColor="text1"/>
        </w:rPr>
        <w:sectPr w:rsidR="00385B89" w:rsidSect="00385B89">
          <w:pgSz w:w="16840" w:h="11879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AA0884">
        <w:rPr>
          <w:rFonts w:ascii="Times New Roman" w:hAnsi="Times New Roman" w:cs="Times New Roman"/>
        </w:rPr>
        <w:t>Chemical formula and molecular weight can vary for E 322, E 401</w:t>
      </w:r>
      <w:r w:rsidRPr="00AA0884">
        <w:rPr>
          <w:rFonts w:ascii="Times New Roman" w:hAnsi="Times New Roman" w:cs="Times New Roman"/>
          <w:sz w:val="20"/>
          <w:szCs w:val="20"/>
        </w:rPr>
        <w:t xml:space="preserve">, </w:t>
      </w:r>
      <w:r w:rsidRPr="00AA0884">
        <w:rPr>
          <w:rFonts w:ascii="Times New Roman" w:hAnsi="Times New Roman" w:cs="Times New Roman"/>
        </w:rPr>
        <w:t xml:space="preserve">E 407, </w:t>
      </w:r>
      <w:r w:rsidRPr="00AA0884">
        <w:rPr>
          <w:rFonts w:ascii="Times New Roman" w:hAnsi="Times New Roman" w:cs="Times New Roman"/>
          <w:color w:val="000000" w:themeColor="text1"/>
        </w:rPr>
        <w:t>E 407a, E 415, E 418, E 440 (i), E 440 (ii), E 442, E 452 (i), E 452 (ii), E 452 (iii), E 452 (iv), E 466, E 468, E 469, E 470a, E 472c, E 481, E 554, E 634, E 635, E 1200, E 1404, E 1410, E 1412, E 1413, E 1414, E 1442, E 1450, and E 1451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0EACCFF2" w14:textId="77777777" w:rsidR="00385B89" w:rsidRPr="00385B89" w:rsidRDefault="00385B89" w:rsidP="00385B89"/>
    <w:sectPr w:rsidR="00385B89" w:rsidRPr="00385B89" w:rsidSect="00385B89">
      <w:pgSz w:w="16840" w:h="11879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F84E22"/>
    <w:multiLevelType w:val="hybridMultilevel"/>
    <w:tmpl w:val="2F2AE6AC"/>
    <w:lvl w:ilvl="0" w:tplc="50564FD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C2549F"/>
    <w:multiLevelType w:val="hybridMultilevel"/>
    <w:tmpl w:val="83EC9624"/>
    <w:lvl w:ilvl="0" w:tplc="BD8C4904">
      <w:start w:val="47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0F2942"/>
    <w:multiLevelType w:val="multilevel"/>
    <w:tmpl w:val="0582C8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13097824">
    <w:abstractNumId w:val="0"/>
  </w:num>
  <w:num w:numId="2" w16cid:durableId="961618407">
    <w:abstractNumId w:val="1"/>
  </w:num>
  <w:num w:numId="3" w16cid:durableId="19794528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B89"/>
    <w:rsid w:val="000B4DF9"/>
    <w:rsid w:val="000D6EDA"/>
    <w:rsid w:val="00385B89"/>
    <w:rsid w:val="00564DEE"/>
    <w:rsid w:val="005E2BA9"/>
    <w:rsid w:val="006E3A29"/>
    <w:rsid w:val="0074290D"/>
    <w:rsid w:val="007846B1"/>
    <w:rsid w:val="00805C34"/>
    <w:rsid w:val="00890FA4"/>
    <w:rsid w:val="009D532D"/>
    <w:rsid w:val="00B9432D"/>
    <w:rsid w:val="00E93F62"/>
    <w:rsid w:val="00F07096"/>
    <w:rsid w:val="00FD2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54F6BFC"/>
  <w15:chartTrackingRefBased/>
  <w15:docId w15:val="{44BD8476-02EF-684F-8899-96501F3D1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B8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5B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5B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5B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5B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5B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5B8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5B8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5B8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5B8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5B8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5B8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5B8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5B8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5B89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5B8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5B8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5B8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5B8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85B8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5B8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5B8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5B8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85B8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5B8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85B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5B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5B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5B89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85B89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385B89"/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385B89"/>
    <w:rPr>
      <w:color w:val="666666"/>
    </w:rPr>
  </w:style>
  <w:style w:type="paragraph" w:styleId="NormalWeb">
    <w:name w:val="Normal (Web)"/>
    <w:basedOn w:val="Normal"/>
    <w:uiPriority w:val="99"/>
    <w:unhideWhenUsed/>
    <w:rsid w:val="00385B8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385B89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385B89"/>
    <w:rPr>
      <w:color w:val="0000FF"/>
      <w:u w:val="single"/>
    </w:rPr>
  </w:style>
  <w:style w:type="table" w:styleId="TableGrid">
    <w:name w:val="Table Grid"/>
    <w:basedOn w:val="TableNormal"/>
    <w:uiPriority w:val="39"/>
    <w:rsid w:val="00385B89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ord">
    <w:name w:val="mord"/>
    <w:basedOn w:val="DefaultParagraphFont"/>
    <w:rsid w:val="00385B89"/>
  </w:style>
  <w:style w:type="character" w:customStyle="1" w:styleId="mrel">
    <w:name w:val="mrel"/>
    <w:basedOn w:val="DefaultParagraphFont"/>
    <w:rsid w:val="00385B89"/>
  </w:style>
  <w:style w:type="character" w:customStyle="1" w:styleId="delimsizing">
    <w:name w:val="delimsizing"/>
    <w:basedOn w:val="DefaultParagraphFont"/>
    <w:rsid w:val="00385B89"/>
  </w:style>
  <w:style w:type="character" w:customStyle="1" w:styleId="vlist-s">
    <w:name w:val="vlist-s"/>
    <w:basedOn w:val="DefaultParagraphFont"/>
    <w:rsid w:val="00385B89"/>
  </w:style>
  <w:style w:type="character" w:customStyle="1" w:styleId="mbin">
    <w:name w:val="mbin"/>
    <w:basedOn w:val="DefaultParagraphFont"/>
    <w:rsid w:val="00385B89"/>
  </w:style>
  <w:style w:type="character" w:customStyle="1" w:styleId="sub">
    <w:name w:val="sub"/>
    <w:basedOn w:val="DefaultParagraphFont"/>
    <w:rsid w:val="00385B89"/>
  </w:style>
  <w:style w:type="paragraph" w:customStyle="1" w:styleId="tbl-num">
    <w:name w:val="tbl-num"/>
    <w:basedOn w:val="Normal"/>
    <w:rsid w:val="00385B8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tbl-txt">
    <w:name w:val="tbl-txt"/>
    <w:basedOn w:val="Normal"/>
    <w:rsid w:val="00385B8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alabel">
    <w:name w:val="a_label"/>
    <w:basedOn w:val="Normal"/>
    <w:rsid w:val="00385B8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385B89"/>
    <w:rPr>
      <w:b/>
      <w:bCs/>
    </w:rPr>
  </w:style>
  <w:style w:type="paragraph" w:styleId="Revision">
    <w:name w:val="Revision"/>
    <w:hidden/>
    <w:uiPriority w:val="99"/>
    <w:semiHidden/>
    <w:rsid w:val="00385B89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85B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5B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5B8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5B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5B89"/>
    <w:rPr>
      <w:b/>
      <w:bCs/>
      <w:sz w:val="20"/>
      <w:szCs w:val="20"/>
      <w:lang w:val="en-GB"/>
    </w:rPr>
  </w:style>
  <w:style w:type="table" w:styleId="TableGridLight">
    <w:name w:val="Grid Table Light"/>
    <w:basedOn w:val="TableNormal"/>
    <w:uiPriority w:val="40"/>
    <w:rsid w:val="00385B89"/>
    <w:rPr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385B89"/>
    <w:rPr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385B8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5B8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85B8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5B89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85B89"/>
  </w:style>
  <w:style w:type="character" w:styleId="LineNumber">
    <w:name w:val="line number"/>
    <w:basedOn w:val="DefaultParagraphFont"/>
    <w:uiPriority w:val="99"/>
    <w:semiHidden/>
    <w:unhideWhenUsed/>
    <w:rsid w:val="00385B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1110</Words>
  <Characters>6431</Characters>
  <Application>Microsoft Office Word</Application>
  <DocSecurity>0</DocSecurity>
  <Lines>183</Lines>
  <Paragraphs>90</Paragraphs>
  <ScaleCrop>false</ScaleCrop>
  <Company/>
  <LinksUpToDate>false</LinksUpToDate>
  <CharactersWithSpaces>7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Cecchini</dc:creator>
  <cp:keywords/>
  <dc:description/>
  <cp:lastModifiedBy>Valeria Cecchini</cp:lastModifiedBy>
  <cp:revision>7</cp:revision>
  <dcterms:created xsi:type="dcterms:W3CDTF">2024-06-27T09:35:00Z</dcterms:created>
  <dcterms:modified xsi:type="dcterms:W3CDTF">2025-02-04T10:53:00Z</dcterms:modified>
</cp:coreProperties>
</file>